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3B901" w14:textId="2D4B31B7" w:rsidR="001B6FFE" w:rsidRPr="001B6FFE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1B6FFE">
        <w:rPr>
          <w:rFonts w:ascii="Arial" w:hAnsi="Arial" w:cs="Arial"/>
          <w:b/>
          <w:bCs/>
          <w:sz w:val="24"/>
          <w:szCs w:val="24"/>
        </w:rPr>
        <w:t xml:space="preserve">SUPPLEMENTAL INFORMATION FOR </w:t>
      </w:r>
    </w:p>
    <w:p w14:paraId="38BF0589" w14:textId="13441A43" w:rsidR="001B6FFE" w:rsidRPr="001B6FFE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93FF031" w14:textId="77777777" w:rsidR="001B6FFE" w:rsidRPr="001B6FFE" w:rsidRDefault="001B6FFE" w:rsidP="001B6FFE">
      <w:pPr>
        <w:spacing w:line="240" w:lineRule="auto"/>
        <w:rPr>
          <w:rFonts w:ascii="Arial" w:hAnsi="Arial" w:cs="Arial"/>
        </w:rPr>
      </w:pPr>
      <w:r w:rsidRPr="001B6FFE">
        <w:rPr>
          <w:rFonts w:ascii="Arial" w:eastAsia="Times New Roman" w:hAnsi="Arial" w:cs="Arial"/>
          <w:b/>
          <w:sz w:val="24"/>
          <w:szCs w:val="24"/>
        </w:rPr>
        <w:t>RAD-tag and mitochondrial DNA sequencing reveal the genetic structure of a widespread and regionally imperiled</w:t>
      </w:r>
      <w:r w:rsidRPr="001B6FFE">
        <w:rPr>
          <w:rFonts w:ascii="Arial" w:eastAsia="Times New Roman" w:hAnsi="Arial" w:cs="Arial"/>
          <w:b/>
          <w:i/>
          <w:iCs/>
          <w:sz w:val="24"/>
          <w:szCs w:val="24"/>
        </w:rPr>
        <w:t xml:space="preserve"> </w:t>
      </w:r>
      <w:r w:rsidRPr="001B6FFE">
        <w:rPr>
          <w:rFonts w:ascii="Arial" w:eastAsia="Times New Roman" w:hAnsi="Arial" w:cs="Arial"/>
          <w:b/>
          <w:sz w:val="24"/>
          <w:szCs w:val="24"/>
        </w:rPr>
        <w:t xml:space="preserve">freshwater mussel, </w:t>
      </w:r>
      <w:r w:rsidRPr="001B6FFE">
        <w:rPr>
          <w:rFonts w:ascii="Arial" w:eastAsia="Times New Roman" w:hAnsi="Arial" w:cs="Arial"/>
          <w:b/>
          <w:i/>
          <w:sz w:val="24"/>
          <w:szCs w:val="24"/>
        </w:rPr>
        <w:t xml:space="preserve">Obovaria olivaria </w:t>
      </w:r>
      <w:r w:rsidRPr="001B6FFE">
        <w:rPr>
          <w:rFonts w:ascii="Arial" w:eastAsia="Times New Roman" w:hAnsi="Arial" w:cs="Arial"/>
          <w:b/>
          <w:sz w:val="24"/>
          <w:szCs w:val="24"/>
        </w:rPr>
        <w:t>(Bivalvia: Unionidae)</w:t>
      </w:r>
    </w:p>
    <w:p w14:paraId="24EE7C3E" w14:textId="77777777" w:rsidR="001B6FFE" w:rsidRPr="001B6FFE" w:rsidRDefault="001B6FFE" w:rsidP="001B6FFE">
      <w:pPr>
        <w:spacing w:line="240" w:lineRule="auto"/>
        <w:rPr>
          <w:rFonts w:ascii="Arial" w:eastAsia="Times New Roman" w:hAnsi="Arial" w:cs="Arial"/>
          <w:b/>
          <w:sz w:val="24"/>
          <w:szCs w:val="24"/>
        </w:rPr>
      </w:pPr>
    </w:p>
    <w:p w14:paraId="6C21147D" w14:textId="18EA87D1" w:rsidR="001B6FFE" w:rsidRPr="001B6FFE" w:rsidRDefault="001B6FFE" w:rsidP="001B6FFE">
      <w:pPr>
        <w:spacing w:line="240" w:lineRule="auto"/>
        <w:rPr>
          <w:rFonts w:ascii="Arial" w:hAnsi="Arial" w:cs="Arial"/>
          <w:bCs/>
          <w:lang w:val="fr-FR"/>
        </w:rPr>
      </w:pPr>
      <w:r w:rsidRPr="001B6FFE">
        <w:rPr>
          <w:rFonts w:ascii="Arial" w:eastAsia="Times New Roman" w:hAnsi="Arial" w:cs="Arial"/>
          <w:bCs/>
          <w:sz w:val="24"/>
          <w:szCs w:val="24"/>
          <w:lang w:val="fr-FR"/>
        </w:rPr>
        <w:t>Jamie R. Bucholz, Nicholas M. Sard, Nichelle M. VanTassel, Jeffrey D. Lozier, Todd J. Morris, Annie Paquet, David T. Zanatta</w:t>
      </w:r>
    </w:p>
    <w:p w14:paraId="4C1BE191" w14:textId="77777777" w:rsidR="001B6FFE" w:rsidRPr="001B6FFE" w:rsidRDefault="001B6FFE" w:rsidP="001B6FFE">
      <w:pPr>
        <w:spacing w:line="240" w:lineRule="auto"/>
        <w:rPr>
          <w:rFonts w:ascii="Arial" w:eastAsia="Times New Roman" w:hAnsi="Arial" w:cs="Arial"/>
          <w:bCs/>
          <w:sz w:val="24"/>
          <w:szCs w:val="24"/>
          <w:lang w:val="fr-FR"/>
        </w:rPr>
      </w:pPr>
    </w:p>
    <w:p w14:paraId="36B02660" w14:textId="77777777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Cs/>
          <w:sz w:val="24"/>
          <w:szCs w:val="24"/>
          <w:lang w:val="fr-FR"/>
        </w:rPr>
      </w:pPr>
    </w:p>
    <w:p w14:paraId="43E5C2A2" w14:textId="77777777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284B26BE" w14:textId="77777777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0F695E21" w14:textId="77777777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1717AF88" w14:textId="77777777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10496002" w14:textId="77777777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70DD03FD" w14:textId="77777777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0D8F6F60" w14:textId="77777777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577B3433" w14:textId="77777777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6DF31B39" w14:textId="77777777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157C91C8" w14:textId="0248D366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3EE2B0F2" w14:textId="19AB09EE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51A8AF60" w14:textId="4F5CCD64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3640552A" w14:textId="5D0FEBF2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46DB8BE3" w14:textId="6F926FA9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5FD28B52" w14:textId="2B37BC68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14439FAD" w14:textId="015164AD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2A8FF67F" w14:textId="6FF04213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6F23B35F" w14:textId="47A52B4A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267A7F64" w14:textId="4475DA12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783BCDF6" w14:textId="29594603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60DFAD71" w14:textId="000DA56A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268F936C" w14:textId="6D176DC0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36DA4C39" w14:textId="6FAAE8B7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0AAEB5A9" w14:textId="6B7BCD90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0789FDDC" w14:textId="53DC8DCE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4F38EA1B" w14:textId="5579F895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43423FC0" w14:textId="5F94777F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5DB93FAB" w14:textId="26CC589E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0870628B" w14:textId="5A812A5D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284310A5" w14:textId="2FE26222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1ADB842D" w14:textId="77777777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</w:pPr>
    </w:p>
    <w:p w14:paraId="591A37ED" w14:textId="77777777" w:rsidR="001B6FFE" w:rsidRPr="00BA54A4" w:rsidRDefault="001B6FFE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  <w:lang w:val="fr-FR"/>
        </w:rPr>
        <w:sectPr w:rsidR="001B6FFE" w:rsidRPr="00BA54A4" w:rsidSect="001B6FFE">
          <w:footerReference w:type="default" r:id="rId7"/>
          <w:pgSz w:w="12240" w:h="15840"/>
          <w:pgMar w:top="1440" w:right="1440" w:bottom="1440" w:left="1440" w:header="0" w:footer="720" w:gutter="0"/>
          <w:cols w:space="720"/>
          <w:formProt w:val="0"/>
          <w:docGrid w:linePitch="360" w:charSpace="12288"/>
        </w:sectPr>
      </w:pPr>
    </w:p>
    <w:p w14:paraId="647BB066" w14:textId="0C013077" w:rsidR="005B3358" w:rsidRPr="001B6FFE" w:rsidRDefault="007333B0" w:rsidP="003513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3513A9">
        <w:rPr>
          <w:rFonts w:ascii="Arial" w:hAnsi="Arial" w:cs="Arial"/>
          <w:b/>
          <w:bCs/>
          <w:sz w:val="24"/>
          <w:szCs w:val="24"/>
        </w:rPr>
        <w:lastRenderedPageBreak/>
        <w:t>A</w:t>
      </w:r>
      <w:r w:rsidR="00713FA1" w:rsidRPr="003513A9">
        <w:rPr>
          <w:rFonts w:ascii="Arial" w:hAnsi="Arial" w:cs="Arial"/>
          <w:b/>
          <w:bCs/>
          <w:sz w:val="24"/>
          <w:szCs w:val="24"/>
        </w:rPr>
        <w:t xml:space="preserve">ppendix </w:t>
      </w:r>
      <w:r w:rsidR="009D0296">
        <w:rPr>
          <w:rFonts w:ascii="Arial" w:hAnsi="Arial" w:cs="Arial"/>
          <w:b/>
          <w:bCs/>
          <w:sz w:val="24"/>
          <w:szCs w:val="24"/>
        </w:rPr>
        <w:t>S1</w:t>
      </w:r>
      <w:r w:rsidR="00713FA1" w:rsidRPr="003513A9">
        <w:rPr>
          <w:rFonts w:ascii="Arial" w:hAnsi="Arial" w:cs="Arial"/>
          <w:b/>
          <w:bCs/>
          <w:sz w:val="24"/>
          <w:szCs w:val="24"/>
        </w:rPr>
        <w:t>)</w:t>
      </w:r>
      <w:r w:rsidR="005B3358" w:rsidRPr="003513A9">
        <w:rPr>
          <w:rFonts w:ascii="Arial" w:hAnsi="Arial" w:cs="Arial"/>
          <w:sz w:val="24"/>
          <w:szCs w:val="24"/>
        </w:rPr>
        <w:t xml:space="preserve"> </w:t>
      </w:r>
      <w:r w:rsidR="005B3358" w:rsidRPr="003513A9">
        <w:rPr>
          <w:rFonts w:ascii="Arial" w:hAnsi="Arial" w:cs="Arial"/>
          <w:i/>
          <w:sz w:val="24"/>
          <w:szCs w:val="24"/>
        </w:rPr>
        <w:t>Obovaria olivaria</w:t>
      </w:r>
      <w:r w:rsidR="005B3358" w:rsidRPr="003513A9">
        <w:rPr>
          <w:rFonts w:ascii="Arial" w:hAnsi="Arial" w:cs="Arial"/>
          <w:sz w:val="24"/>
          <w:szCs w:val="24"/>
        </w:rPr>
        <w:t xml:space="preserve"> collection sites, including abbreviations (code), major drainage basin, state/province, number genotyped, observed heterozygosity (</w:t>
      </w:r>
      <w:r w:rsidR="005B3358" w:rsidRPr="003513A9">
        <w:rPr>
          <w:rFonts w:ascii="Arial" w:hAnsi="Arial" w:cs="Arial"/>
          <w:i/>
          <w:sz w:val="24"/>
          <w:szCs w:val="24"/>
        </w:rPr>
        <w:t>H</w:t>
      </w:r>
      <w:r w:rsidR="005B3358" w:rsidRPr="003513A9">
        <w:rPr>
          <w:rFonts w:ascii="Arial" w:hAnsi="Arial" w:cs="Arial"/>
          <w:sz w:val="24"/>
          <w:szCs w:val="24"/>
          <w:vertAlign w:val="subscript"/>
        </w:rPr>
        <w:t>o</w:t>
      </w:r>
      <w:r w:rsidR="005B3358" w:rsidRPr="003513A9">
        <w:rPr>
          <w:rFonts w:ascii="Arial" w:hAnsi="Arial" w:cs="Arial"/>
          <w:sz w:val="24"/>
          <w:szCs w:val="24"/>
        </w:rPr>
        <w:t>), expected heterozygosity (</w:t>
      </w:r>
      <w:r w:rsidR="005B3358" w:rsidRPr="003513A9">
        <w:rPr>
          <w:rFonts w:ascii="Arial" w:hAnsi="Arial" w:cs="Arial"/>
          <w:i/>
          <w:sz w:val="24"/>
          <w:szCs w:val="24"/>
        </w:rPr>
        <w:t>H</w:t>
      </w:r>
      <w:r w:rsidR="005B3358" w:rsidRPr="003513A9">
        <w:rPr>
          <w:rFonts w:ascii="Arial" w:hAnsi="Arial" w:cs="Arial"/>
          <w:sz w:val="24"/>
          <w:szCs w:val="24"/>
          <w:vertAlign w:val="subscript"/>
        </w:rPr>
        <w:t>e</w:t>
      </w:r>
      <w:r w:rsidR="005B3358" w:rsidRPr="003513A9">
        <w:rPr>
          <w:rFonts w:ascii="Arial" w:hAnsi="Arial" w:cs="Arial"/>
          <w:sz w:val="24"/>
          <w:szCs w:val="24"/>
        </w:rPr>
        <w:t>)</w:t>
      </w:r>
      <w:r w:rsidRPr="003513A9">
        <w:rPr>
          <w:rFonts w:ascii="Arial" w:hAnsi="Arial" w:cs="Arial"/>
          <w:sz w:val="24"/>
          <w:szCs w:val="24"/>
        </w:rPr>
        <w:t xml:space="preserve">, and private alleles </w:t>
      </w:r>
      <w:r w:rsidR="005B3358" w:rsidRPr="003513A9">
        <w:rPr>
          <w:rFonts w:ascii="Arial" w:hAnsi="Arial" w:cs="Arial"/>
          <w:sz w:val="24"/>
          <w:szCs w:val="24"/>
        </w:rPr>
        <w:t>for the</w:t>
      </w:r>
      <w:r w:rsidRPr="003513A9">
        <w:rPr>
          <w:rFonts w:ascii="Arial" w:hAnsi="Arial" w:cs="Arial"/>
          <w:sz w:val="24"/>
          <w:szCs w:val="24"/>
        </w:rPr>
        <w:t xml:space="preserve"> </w:t>
      </w:r>
      <w:r w:rsidR="005B3358" w:rsidRPr="003513A9">
        <w:rPr>
          <w:rFonts w:ascii="Arial" w:hAnsi="Arial" w:cs="Arial"/>
          <w:sz w:val="24"/>
          <w:szCs w:val="24"/>
        </w:rPr>
        <w:t>SNP datase</w:t>
      </w:r>
      <w:r w:rsidRPr="003513A9">
        <w:rPr>
          <w:rFonts w:ascii="Arial" w:hAnsi="Arial" w:cs="Arial"/>
          <w:sz w:val="24"/>
          <w:szCs w:val="24"/>
        </w:rPr>
        <w:t>t without MAF filtering</w:t>
      </w:r>
      <w:r w:rsidR="00A14A35">
        <w:rPr>
          <w:rFonts w:ascii="Arial" w:hAnsi="Arial" w:cs="Arial"/>
          <w:sz w:val="24"/>
          <w:szCs w:val="24"/>
        </w:rPr>
        <w:t xml:space="preserve"> (1</w:t>
      </w:r>
      <w:r w:rsidR="00B50DFF">
        <w:rPr>
          <w:rFonts w:ascii="Arial" w:hAnsi="Arial" w:cs="Arial"/>
          <w:sz w:val="24"/>
          <w:szCs w:val="24"/>
        </w:rPr>
        <w:t>,</w:t>
      </w:r>
      <w:r w:rsidR="00A14A35">
        <w:rPr>
          <w:rFonts w:ascii="Arial" w:hAnsi="Arial" w:cs="Arial"/>
          <w:sz w:val="24"/>
          <w:szCs w:val="24"/>
        </w:rPr>
        <w:t>415 SNPs).</w:t>
      </w:r>
    </w:p>
    <w:tbl>
      <w:tblPr>
        <w:tblpPr w:leftFromText="180" w:rightFromText="180" w:vertAnchor="page" w:horzAnchor="margin" w:tblpY="2375"/>
        <w:tblW w:w="11493" w:type="dxa"/>
        <w:tblLook w:val="0000" w:firstRow="0" w:lastRow="0" w:firstColumn="0" w:lastColumn="0" w:noHBand="0" w:noVBand="0"/>
      </w:tblPr>
      <w:tblGrid>
        <w:gridCol w:w="3685"/>
        <w:gridCol w:w="2009"/>
        <w:gridCol w:w="2874"/>
        <w:gridCol w:w="331"/>
        <w:gridCol w:w="85"/>
        <w:gridCol w:w="666"/>
        <w:gridCol w:w="666"/>
        <w:gridCol w:w="1177"/>
      </w:tblGrid>
      <w:tr w:rsidR="001B6FFE" w14:paraId="36926FE7" w14:textId="77777777" w:rsidTr="001B6FFE">
        <w:tc>
          <w:tcPr>
            <w:tcW w:w="36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6C84EFC0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  <w:t>Major River Drainage (Region)</w:t>
            </w:r>
            <w:bookmarkStart w:id="0" w:name="__UnoMark__3920_17910594151"/>
            <w:bookmarkEnd w:id="0"/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42EE798F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1" w:name="__UnoMark__3921_17910594151"/>
            <w:bookmarkEnd w:id="1"/>
            <w:r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  <w:t>Collection Site</w:t>
            </w:r>
            <w:bookmarkStart w:id="2" w:name="__UnoMark__3922_17910594151"/>
            <w:bookmarkEnd w:id="2"/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51BA3080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3" w:name="__UnoMark__3923_17910594151"/>
            <w:bookmarkEnd w:id="3"/>
            <w:r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  <w:t>Code</w:t>
            </w:r>
            <w:bookmarkStart w:id="4" w:name="__UnoMark__3924_17910594151"/>
            <w:bookmarkEnd w:id="4"/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6EE37843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bCs/>
                <w:i/>
                <w:color w:val="000000"/>
                <w:sz w:val="20"/>
                <w:szCs w:val="20"/>
              </w:rPr>
            </w:pPr>
            <w:bookmarkStart w:id="5" w:name="__UnoMark__3925_17910594151"/>
            <w:bookmarkEnd w:id="5"/>
            <w:r>
              <w:rPr>
                <w:rFonts w:ascii="Times" w:hAnsi="Times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</w:p>
          <w:p w14:paraId="27899369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6" w:name="__UnoMark__3926_17910594151"/>
            <w:bookmarkEnd w:id="6"/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63E8DA5D" w14:textId="77777777" w:rsidR="001B6FFE" w:rsidRDefault="001B6FFE" w:rsidP="00DA0D6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bookmarkStart w:id="7" w:name="__UnoMark__3927_17910594151"/>
            <w:bookmarkEnd w:id="7"/>
            <w:r>
              <w:rPr>
                <w:rFonts w:ascii="Times" w:hAnsi="Times" w:cs="Times New Roman"/>
                <w:b/>
                <w:bCs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o</w:t>
            </w:r>
            <w:bookmarkStart w:id="8" w:name="__UnoMark__3928_17910594151"/>
            <w:bookmarkEnd w:id="8"/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770E1CF7" w14:textId="77777777" w:rsidR="001B6FFE" w:rsidRDefault="001B6FFE" w:rsidP="00DA0D6B">
            <w:pPr>
              <w:spacing w:after="0" w:line="240" w:lineRule="auto"/>
              <w:jc w:val="center"/>
              <w:rPr>
                <w:sz w:val="24"/>
                <w:szCs w:val="24"/>
              </w:rPr>
            </w:pPr>
            <w:bookmarkStart w:id="9" w:name="__UnoMark__3929_17910594151"/>
            <w:bookmarkEnd w:id="9"/>
            <w:r>
              <w:rPr>
                <w:rFonts w:ascii="Times" w:hAnsi="Times" w:cs="Times New Roman"/>
                <w:b/>
                <w:bCs/>
                <w:i/>
                <w:color w:val="000000"/>
                <w:sz w:val="20"/>
                <w:szCs w:val="20"/>
              </w:rPr>
              <w:t>H</w:t>
            </w:r>
            <w:r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  <w:bookmarkStart w:id="10" w:name="__UnoMark__3930_17910594151"/>
            <w:bookmarkEnd w:id="10"/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737A213E" w14:textId="77777777" w:rsidR="001B6FFE" w:rsidRPr="00E94F23" w:rsidRDefault="001B6FFE" w:rsidP="00DA0D6B">
            <w:pPr>
              <w:spacing w:after="0" w:line="240" w:lineRule="auto"/>
              <w:rPr>
                <w:rFonts w:ascii="Times New Roman" w:eastAsia="Symbol" w:hAnsi="Times New Roman" w:cs="Times New Roman"/>
                <w:b/>
                <w:bCs/>
                <w:color w:val="000000"/>
                <w:sz w:val="16"/>
                <w:szCs w:val="16"/>
              </w:rPr>
            </w:pPr>
            <w:bookmarkStart w:id="11" w:name="__UnoMark__3931_17910594151"/>
            <w:bookmarkStart w:id="12" w:name="__UnoMark__3933_17910594151"/>
            <w:bookmarkEnd w:id="11"/>
            <w:bookmarkEnd w:id="12"/>
            <w:r w:rsidRPr="00E94F23">
              <w:rPr>
                <w:rFonts w:ascii="Times New Roman" w:eastAsia="Symbol" w:hAnsi="Times New Roman" w:cs="Times New Roman"/>
                <w:b/>
                <w:bCs/>
                <w:color w:val="000000"/>
                <w:sz w:val="16"/>
                <w:szCs w:val="16"/>
              </w:rPr>
              <w:t>Private alleles</w:t>
            </w:r>
          </w:p>
          <w:p w14:paraId="2F5A4EEC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13" w:name="__UnoMark__3934_17910594151"/>
            <w:bookmarkEnd w:id="13"/>
          </w:p>
        </w:tc>
      </w:tr>
      <w:tr w:rsidR="001B6FFE" w14:paraId="3D115DEF" w14:textId="77777777" w:rsidTr="001B6FFE">
        <w:tc>
          <w:tcPr>
            <w:tcW w:w="368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2ADBC54A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/>
                <w:color w:val="000000"/>
                <w:sz w:val="20"/>
                <w:szCs w:val="20"/>
              </w:rPr>
            </w:pPr>
            <w:bookmarkStart w:id="14" w:name="__UnoMark__3935_17910594151"/>
            <w:bookmarkEnd w:id="14"/>
            <w:r>
              <w:rPr>
                <w:rFonts w:ascii="Times" w:hAnsi="Times" w:cs="Times New Roman"/>
                <w:b/>
                <w:color w:val="000000"/>
                <w:sz w:val="20"/>
                <w:szCs w:val="20"/>
              </w:rPr>
              <w:t>St. Lawrence R.</w:t>
            </w:r>
            <w:bookmarkStart w:id="15" w:name="__UnoMark__3936_17910594151"/>
            <w:bookmarkEnd w:id="15"/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4C2C6F97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6" w:name="__UnoMark__3937_17910594151"/>
            <w:bookmarkStart w:id="17" w:name="__UnoMark__3938_17910594151"/>
            <w:bookmarkEnd w:id="16"/>
            <w:bookmarkEnd w:id="17"/>
          </w:p>
        </w:tc>
        <w:tc>
          <w:tcPr>
            <w:tcW w:w="287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5FC1C72D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18" w:name="__UnoMark__3939_17910594151"/>
            <w:bookmarkStart w:id="19" w:name="__UnoMark__3940_17910594151"/>
            <w:bookmarkEnd w:id="18"/>
            <w:bookmarkEnd w:id="19"/>
          </w:p>
        </w:tc>
        <w:tc>
          <w:tcPr>
            <w:tcW w:w="416" w:type="dxa"/>
            <w:gridSpan w:val="2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2802E297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20" w:name="__UnoMark__3941_17910594151"/>
            <w:bookmarkStart w:id="21" w:name="__UnoMark__3942_17910594151"/>
            <w:bookmarkEnd w:id="20"/>
            <w:bookmarkEnd w:id="21"/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11BB7B26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22" w:name="__UnoMark__3943_17910594151"/>
            <w:bookmarkStart w:id="23" w:name="__UnoMark__3944_17910594151"/>
            <w:bookmarkEnd w:id="22"/>
            <w:bookmarkEnd w:id="23"/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60700E6F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24" w:name="__UnoMark__3946_17910594151"/>
            <w:bookmarkStart w:id="25" w:name="__UnoMark__3945_17910594151"/>
            <w:bookmarkEnd w:id="24"/>
            <w:bookmarkEnd w:id="25"/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45E6A9EA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26" w:name="__UnoMark__3948_17910594151"/>
            <w:bookmarkStart w:id="27" w:name="__UnoMark__3947_17910594151"/>
            <w:bookmarkStart w:id="28" w:name="__UnoMark__3949_17910594151"/>
            <w:bookmarkStart w:id="29" w:name="__UnoMark__3950_17910594151"/>
            <w:bookmarkEnd w:id="26"/>
            <w:bookmarkEnd w:id="27"/>
            <w:bookmarkEnd w:id="28"/>
            <w:bookmarkEnd w:id="29"/>
          </w:p>
        </w:tc>
      </w:tr>
      <w:tr w:rsidR="001B6FFE" w14:paraId="6243262A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E4D7130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30" w:name="__UnoMark__3952_17910594151"/>
            <w:bookmarkStart w:id="31" w:name="__UnoMark__3951_17910594151"/>
            <w:bookmarkEnd w:id="30"/>
            <w:bookmarkEnd w:id="31"/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BFC36B2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32" w:name="__UnoMark__3953_17910594151"/>
            <w:bookmarkEnd w:id="32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 xml:space="preserve">Rivière L’Assomption </w:t>
            </w:r>
            <w:bookmarkStart w:id="33" w:name="__UnoMark__3954_17910594151"/>
            <w:bookmarkEnd w:id="33"/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5CB38F5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34" w:name="__UnoMark__3955_17910594151"/>
            <w:bookmarkStart w:id="35" w:name="__UnoMark__3956_17910594151"/>
            <w:bookmarkEnd w:id="34"/>
            <w:bookmarkEnd w:id="35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AS-STL</w:t>
            </w:r>
          </w:p>
        </w:tc>
        <w:tc>
          <w:tcPr>
            <w:tcW w:w="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054F73B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36" w:name="__UnoMark__3957_17910594151"/>
            <w:bookmarkStart w:id="37" w:name="__UnoMark__3958_17910594151"/>
            <w:bookmarkEnd w:id="36"/>
            <w:bookmarkEnd w:id="37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69D5F63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38" w:name="__UnoMark__3959_17910594151"/>
            <w:bookmarkStart w:id="39" w:name="__UnoMark__3960_17910594151"/>
            <w:bookmarkEnd w:id="38"/>
            <w:bookmarkEnd w:id="39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E612158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40" w:name="__UnoMark__3961_17910594151"/>
            <w:bookmarkStart w:id="41" w:name="__UnoMark__3962_17910594151"/>
            <w:bookmarkEnd w:id="40"/>
            <w:bookmarkEnd w:id="41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F4918A3" w14:textId="77777777" w:rsidR="001B6FFE" w:rsidRPr="00E94F23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42" w:name="__UnoMark__3963_17910594151"/>
            <w:bookmarkStart w:id="43" w:name="__UnoMark__3964_17910594151"/>
            <w:bookmarkStart w:id="44" w:name="__UnoMark__3965_17910594151"/>
            <w:bookmarkStart w:id="45" w:name="__UnoMark__3966_17910594151"/>
            <w:bookmarkEnd w:id="42"/>
            <w:bookmarkEnd w:id="43"/>
            <w:bookmarkEnd w:id="44"/>
            <w:bookmarkEnd w:id="45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1B6FFE" w14:paraId="17BB3B9F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51C0A53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46" w:name="__UnoMark__3968_17910594151"/>
            <w:bookmarkStart w:id="47" w:name="__UnoMark__3967_17910594151"/>
            <w:bookmarkEnd w:id="46"/>
            <w:bookmarkEnd w:id="47"/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FC4EFA9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48" w:name="__UnoMark__3969_17910594151"/>
            <w:bookmarkEnd w:id="48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Batiscan R</w:t>
            </w:r>
            <w:bookmarkStart w:id="49" w:name="__UnoMark__3970_17910594151"/>
            <w:bookmarkEnd w:id="49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12B1A9C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50" w:name="__UnoMark__3971_17910594151"/>
            <w:bookmarkEnd w:id="50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BAT-STL</w:t>
            </w:r>
            <w:bookmarkStart w:id="51" w:name="__UnoMark__3972_17910594151"/>
            <w:bookmarkEnd w:id="51"/>
          </w:p>
        </w:tc>
        <w:tc>
          <w:tcPr>
            <w:tcW w:w="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DA8A1F3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52" w:name="__UnoMark__3973_17910594151"/>
            <w:bookmarkStart w:id="53" w:name="__UnoMark__3974_17910594151"/>
            <w:bookmarkEnd w:id="52"/>
            <w:bookmarkEnd w:id="53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959A180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54" w:name="__UnoMark__3975_17910594151"/>
            <w:bookmarkStart w:id="55" w:name="__UnoMark__3976_17910594151"/>
            <w:bookmarkEnd w:id="54"/>
            <w:bookmarkEnd w:id="55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E956426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56" w:name="__UnoMark__3977_17910594151"/>
            <w:bookmarkStart w:id="57" w:name="__UnoMark__3978_17910594151"/>
            <w:bookmarkEnd w:id="56"/>
            <w:bookmarkEnd w:id="57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42FC591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58" w:name="__UnoMark__3979_17910594151"/>
            <w:bookmarkStart w:id="59" w:name="__UnoMark__3980_17910594151"/>
            <w:bookmarkStart w:id="60" w:name="__UnoMark__3981_17910594151"/>
            <w:bookmarkStart w:id="61" w:name="__UnoMark__3982_17910594151"/>
            <w:bookmarkEnd w:id="58"/>
            <w:bookmarkEnd w:id="59"/>
            <w:bookmarkEnd w:id="60"/>
            <w:bookmarkEnd w:id="61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1B6FFE" w14:paraId="62EE2B34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4EB047A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62" w:name="__UnoMark__3984_17910594151"/>
            <w:bookmarkStart w:id="63" w:name="__UnoMark__3983_17910594151"/>
            <w:bookmarkEnd w:id="62"/>
            <w:bookmarkEnd w:id="63"/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7177B43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64" w:name="__UnoMark__3985_17910594151"/>
            <w:bookmarkStart w:id="65" w:name="__UnoMark__3986_17910594151"/>
            <w:bookmarkEnd w:id="64"/>
            <w:bookmarkEnd w:id="65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St. Lawrence R. (Domaine Joly)</w:t>
            </w:r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AE082FE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66" w:name="__UnoMark__3987_17910594151"/>
            <w:bookmarkEnd w:id="66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DOJO-STL</w:t>
            </w:r>
            <w:bookmarkStart w:id="67" w:name="__UnoMark__3988_17910594151"/>
            <w:bookmarkEnd w:id="67"/>
          </w:p>
        </w:tc>
        <w:tc>
          <w:tcPr>
            <w:tcW w:w="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20E3951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68" w:name="__UnoMark__3989_17910594151"/>
            <w:bookmarkStart w:id="69" w:name="__UnoMark__3990_17910594151"/>
            <w:bookmarkEnd w:id="68"/>
            <w:bookmarkEnd w:id="69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6B9B9C2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70" w:name="__UnoMark__3991_17910594151"/>
            <w:bookmarkStart w:id="71" w:name="__UnoMark__3992_17910594151"/>
            <w:bookmarkEnd w:id="70"/>
            <w:bookmarkEnd w:id="71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E181F72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72" w:name="__UnoMark__3993_17910594151"/>
            <w:bookmarkStart w:id="73" w:name="__UnoMark__3994_17910594151"/>
            <w:bookmarkEnd w:id="72"/>
            <w:bookmarkEnd w:id="73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E7B1555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74" w:name="__UnoMark__3995_17910594151"/>
            <w:bookmarkStart w:id="75" w:name="__UnoMark__3996_17910594151"/>
            <w:bookmarkStart w:id="76" w:name="__UnoMark__3997_17910594151"/>
            <w:bookmarkStart w:id="77" w:name="__UnoMark__3998_17910594151"/>
            <w:bookmarkEnd w:id="74"/>
            <w:bookmarkEnd w:id="75"/>
            <w:bookmarkEnd w:id="76"/>
            <w:bookmarkEnd w:id="77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1B6FFE" w14:paraId="558390CC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5FC551C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78" w:name="__UnoMark__4000_17910594151"/>
            <w:bookmarkStart w:id="79" w:name="__UnoMark__3999_17910594151"/>
            <w:bookmarkEnd w:id="78"/>
            <w:bookmarkEnd w:id="79"/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C5A109B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80" w:name="__UnoMark__4001_17910594151"/>
            <w:bookmarkStart w:id="81" w:name="__UnoMark__4002_17910594151"/>
            <w:bookmarkEnd w:id="80"/>
            <w:bookmarkEnd w:id="81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St. Lawrence R. (Grondines)</w:t>
            </w:r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63BC055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82" w:name="__UnoMark__4003_17910594151"/>
            <w:bookmarkEnd w:id="82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GRON-STL</w:t>
            </w:r>
            <w:bookmarkStart w:id="83" w:name="__UnoMark__4004_17910594151"/>
            <w:bookmarkEnd w:id="83"/>
          </w:p>
        </w:tc>
        <w:tc>
          <w:tcPr>
            <w:tcW w:w="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D4E554A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84" w:name="__UnoMark__4005_17910594151"/>
            <w:bookmarkStart w:id="85" w:name="__UnoMark__4006_17910594151"/>
            <w:bookmarkEnd w:id="84"/>
            <w:bookmarkEnd w:id="85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12B04F9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86" w:name="__UnoMark__4007_17910594151"/>
            <w:bookmarkStart w:id="87" w:name="__UnoMark__4008_17910594151"/>
            <w:bookmarkEnd w:id="86"/>
            <w:bookmarkEnd w:id="87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A6A9F7F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88" w:name="__UnoMark__4009_17910594151"/>
            <w:bookmarkStart w:id="89" w:name="__UnoMark__4010_17910594151"/>
            <w:bookmarkEnd w:id="88"/>
            <w:bookmarkEnd w:id="89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7759936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90" w:name="__UnoMark__4011_17910594151"/>
            <w:bookmarkStart w:id="91" w:name="__UnoMark__4012_17910594151"/>
            <w:bookmarkStart w:id="92" w:name="__UnoMark__4013_17910594151"/>
            <w:bookmarkStart w:id="93" w:name="__UnoMark__4014_17910594151"/>
            <w:bookmarkEnd w:id="90"/>
            <w:bookmarkEnd w:id="91"/>
            <w:bookmarkEnd w:id="92"/>
            <w:bookmarkEnd w:id="93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1B6FFE" w14:paraId="3AF5EC1B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356B654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94" w:name="__UnoMark__4016_17910594151"/>
            <w:bookmarkStart w:id="95" w:name="__UnoMark__4015_17910594151"/>
            <w:bookmarkEnd w:id="94"/>
            <w:bookmarkEnd w:id="95"/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09D94A7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96" w:name="__UnoMark__4017_17910594151"/>
            <w:bookmarkStart w:id="97" w:name="__UnoMark__4018_17910594151"/>
            <w:bookmarkEnd w:id="96"/>
            <w:bookmarkEnd w:id="97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 xml:space="preserve">Rivière Saint Franςois </w:t>
            </w:r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85C7FDE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98" w:name="__UnoMark__4019_17910594151"/>
            <w:bookmarkStart w:id="99" w:name="__UnoMark__4020_17910594151"/>
            <w:bookmarkEnd w:id="98"/>
            <w:bookmarkEnd w:id="99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STFR-STL</w:t>
            </w:r>
          </w:p>
        </w:tc>
        <w:tc>
          <w:tcPr>
            <w:tcW w:w="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FA24023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00" w:name="__UnoMark__4021_17910594151"/>
            <w:bookmarkStart w:id="101" w:name="__UnoMark__4022_17910594151"/>
            <w:bookmarkEnd w:id="100"/>
            <w:bookmarkEnd w:id="101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E836C69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02" w:name="__UnoMark__4023_17910594151"/>
            <w:bookmarkStart w:id="103" w:name="__UnoMark__4024_17910594151"/>
            <w:bookmarkEnd w:id="102"/>
            <w:bookmarkEnd w:id="103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2E2CEFC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04" w:name="__UnoMark__4025_17910594151"/>
            <w:bookmarkStart w:id="105" w:name="__UnoMark__4026_17910594151"/>
            <w:bookmarkEnd w:id="104"/>
            <w:bookmarkEnd w:id="105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22B8764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06" w:name="__UnoMark__4027_17910594151"/>
            <w:bookmarkStart w:id="107" w:name="__UnoMark__4028_17910594151"/>
            <w:bookmarkStart w:id="108" w:name="__UnoMark__4029_17910594151"/>
            <w:bookmarkStart w:id="109" w:name="__UnoMark__4030_17910594151"/>
            <w:bookmarkEnd w:id="106"/>
            <w:bookmarkEnd w:id="107"/>
            <w:bookmarkEnd w:id="108"/>
            <w:bookmarkEnd w:id="109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1B6FFE" w14:paraId="5A97B6F3" w14:textId="77777777" w:rsidTr="001B6FFE">
        <w:trPr>
          <w:trHeight w:val="253"/>
        </w:trPr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76FAD6A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10" w:name="__UnoMark__4032_17910594151"/>
            <w:bookmarkStart w:id="111" w:name="__UnoMark__4031_17910594151"/>
            <w:bookmarkEnd w:id="110"/>
            <w:bookmarkEnd w:id="111"/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25C7AAC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12" w:name="__UnoMark__4033_17910594151"/>
            <w:bookmarkEnd w:id="112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Ottawa R. (Lac Coulonges)</w:t>
            </w:r>
            <w:bookmarkStart w:id="113" w:name="__UnoMark__4034_17910594151"/>
            <w:bookmarkEnd w:id="113"/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10DAF70C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114" w:name="__UnoMark__4035_17910594151"/>
            <w:bookmarkEnd w:id="114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LCOU-OTT</w:t>
            </w:r>
            <w:bookmarkStart w:id="115" w:name="__UnoMark__4036_17910594151"/>
            <w:bookmarkEnd w:id="115"/>
          </w:p>
        </w:tc>
        <w:tc>
          <w:tcPr>
            <w:tcW w:w="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B4443AD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16" w:name="__UnoMark__4037_17910594151"/>
            <w:bookmarkStart w:id="117" w:name="__UnoMark__4038_17910594151"/>
            <w:bookmarkEnd w:id="116"/>
            <w:bookmarkEnd w:id="117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44E52627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18" w:name="__UnoMark__4039_17910594151"/>
            <w:bookmarkStart w:id="119" w:name="__UnoMark__4040_17910594151"/>
            <w:bookmarkEnd w:id="118"/>
            <w:bookmarkEnd w:id="119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5F58BFF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20" w:name="__UnoMark__4041_17910594151"/>
            <w:bookmarkStart w:id="121" w:name="__UnoMark__4042_17910594151"/>
            <w:bookmarkEnd w:id="120"/>
            <w:bookmarkEnd w:id="121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80889B5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22" w:name="__UnoMark__4043_17910594151"/>
            <w:bookmarkStart w:id="123" w:name="__UnoMark__4044_17910594151"/>
            <w:bookmarkStart w:id="124" w:name="__UnoMark__4045_17910594151"/>
            <w:bookmarkStart w:id="125" w:name="__UnoMark__4046_17910594151"/>
            <w:bookmarkEnd w:id="122"/>
            <w:bookmarkEnd w:id="123"/>
            <w:bookmarkEnd w:id="124"/>
            <w:bookmarkEnd w:id="125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1B6FFE" w14:paraId="66213282" w14:textId="77777777" w:rsidTr="001B6FFE">
        <w:trPr>
          <w:trHeight w:val="253"/>
        </w:trPr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9526C16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3A09395F" w14:textId="6837A63F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 xml:space="preserve">Ottawa R. (Lac </w:t>
            </w:r>
            <w:r w:rsidR="009E784D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Deschênes</w:t>
            </w:r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EEABFE4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LDES-OTT</w:t>
            </w:r>
          </w:p>
        </w:tc>
        <w:tc>
          <w:tcPr>
            <w:tcW w:w="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ED04127" w14:textId="77777777" w:rsidR="001B6FFE" w:rsidRPr="00B20F5D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 w:rsidRPr="00B20F5D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6605F43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A339555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7F4D1CB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1B6FFE" w14:paraId="5A019F2F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229B964C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/>
                <w:color w:val="000000"/>
                <w:sz w:val="20"/>
                <w:szCs w:val="20"/>
              </w:rPr>
            </w:pPr>
            <w:bookmarkStart w:id="126" w:name="__UnoMark__4047_17910594151"/>
            <w:bookmarkEnd w:id="126"/>
            <w:r>
              <w:rPr>
                <w:rFonts w:ascii="Times" w:hAnsi="Times" w:cs="Times New Roman"/>
                <w:b/>
                <w:color w:val="000000"/>
                <w:sz w:val="20"/>
                <w:szCs w:val="20"/>
              </w:rPr>
              <w:t>Great Lakes</w:t>
            </w:r>
            <w:bookmarkStart w:id="127" w:name="__UnoMark__4048_17910594151"/>
            <w:bookmarkEnd w:id="127"/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45E198C2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28" w:name="__UnoMark__4050_17910594151"/>
            <w:bookmarkStart w:id="129" w:name="__UnoMark__4049_17910594151"/>
            <w:bookmarkEnd w:id="128"/>
            <w:bookmarkEnd w:id="129"/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7AAE1853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130" w:name="__UnoMark__4052_17910594151"/>
            <w:bookmarkStart w:id="131" w:name="__UnoMark__4051_17910594151"/>
            <w:bookmarkEnd w:id="130"/>
            <w:bookmarkEnd w:id="131"/>
          </w:p>
        </w:tc>
        <w:tc>
          <w:tcPr>
            <w:tcW w:w="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03E81DCB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132" w:name="__UnoMark__4053_17910594151"/>
            <w:bookmarkStart w:id="133" w:name="__UnoMark__4054_17910594151"/>
            <w:bookmarkEnd w:id="132"/>
            <w:bookmarkEnd w:id="133"/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7ACBAF1D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134" w:name="__UnoMark__4055_17910594151"/>
            <w:bookmarkStart w:id="135" w:name="__UnoMark__4056_17910594151"/>
            <w:bookmarkEnd w:id="134"/>
            <w:bookmarkEnd w:id="135"/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7309D87A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136" w:name="__UnoMark__4057_17910594151"/>
            <w:bookmarkStart w:id="137" w:name="__UnoMark__4058_17910594151"/>
            <w:bookmarkEnd w:id="136"/>
            <w:bookmarkEnd w:id="137"/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5BC2C4B8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138" w:name="__UnoMark__4059_17910594151"/>
            <w:bookmarkStart w:id="139" w:name="__UnoMark__4060_17910594151"/>
            <w:bookmarkStart w:id="140" w:name="__UnoMark__4061_17910594151"/>
            <w:bookmarkStart w:id="141" w:name="__UnoMark__4062_17910594151"/>
            <w:bookmarkEnd w:id="138"/>
            <w:bookmarkEnd w:id="139"/>
            <w:bookmarkEnd w:id="140"/>
            <w:bookmarkEnd w:id="141"/>
          </w:p>
        </w:tc>
      </w:tr>
      <w:tr w:rsidR="001B6FFE" w14:paraId="0F398688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B44ADD6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42" w:name="__UnoMark__4063_17910594151"/>
            <w:bookmarkStart w:id="143" w:name="__UnoMark__4064_17910594151"/>
            <w:bookmarkEnd w:id="142"/>
            <w:bookmarkEnd w:id="143"/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4CDA376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44" w:name="__UnoMark__4065_17910594151"/>
            <w:bookmarkEnd w:id="144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Wolf R.</w:t>
            </w:r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004D2F7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145" w:name="__UnoMark__4067_17910594151"/>
            <w:bookmarkStart w:id="146" w:name="__UnoMark__4068_17910594151"/>
            <w:bookmarkEnd w:id="145"/>
            <w:bookmarkEnd w:id="146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WOLF</w:t>
            </w:r>
          </w:p>
        </w:tc>
        <w:tc>
          <w:tcPr>
            <w:tcW w:w="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41E1331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47" w:name="__UnoMark__4069_17910594151"/>
            <w:bookmarkStart w:id="148" w:name="__UnoMark__4070_17910594151"/>
            <w:bookmarkEnd w:id="147"/>
            <w:bookmarkEnd w:id="148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0D300E3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49" w:name="__UnoMark__4071_17910594151"/>
            <w:bookmarkStart w:id="150" w:name="__UnoMark__4072_17910594151"/>
            <w:bookmarkEnd w:id="149"/>
            <w:bookmarkEnd w:id="150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9D5E640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51" w:name="__UnoMark__4073_17910594151"/>
            <w:bookmarkStart w:id="152" w:name="__UnoMark__4074_17910594151"/>
            <w:bookmarkEnd w:id="151"/>
            <w:bookmarkEnd w:id="152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DEEDA4D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53" w:name="__UnoMark__4075_17910594151"/>
            <w:bookmarkStart w:id="154" w:name="__UnoMark__4076_17910594151"/>
            <w:bookmarkStart w:id="155" w:name="__UnoMark__4077_17910594151"/>
            <w:bookmarkStart w:id="156" w:name="__UnoMark__4078_17910594151"/>
            <w:bookmarkEnd w:id="153"/>
            <w:bookmarkEnd w:id="154"/>
            <w:bookmarkEnd w:id="155"/>
            <w:bookmarkEnd w:id="156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27</w:t>
            </w:r>
          </w:p>
        </w:tc>
      </w:tr>
      <w:tr w:rsidR="001B6FFE" w14:paraId="72F25D7A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CEAB89E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57" w:name="__UnoMark__4079_17910594151"/>
            <w:bookmarkStart w:id="158" w:name="__UnoMark__4080_17910594151"/>
            <w:bookmarkEnd w:id="157"/>
            <w:bookmarkEnd w:id="158"/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3B95B7E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59" w:name="__UnoMark__4081_17910594151"/>
            <w:bookmarkEnd w:id="159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Menominee R.</w:t>
            </w:r>
            <w:bookmarkStart w:id="160" w:name="__UnoMark__4082_17910594151"/>
            <w:bookmarkEnd w:id="160"/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8F7BF4D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161" w:name="__UnoMark__4083_17910594151"/>
            <w:bookmarkEnd w:id="161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MEN</w:t>
            </w:r>
            <w:bookmarkStart w:id="162" w:name="__UnoMark__4084_17910594151"/>
            <w:bookmarkEnd w:id="162"/>
          </w:p>
        </w:tc>
        <w:tc>
          <w:tcPr>
            <w:tcW w:w="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372AE3D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63" w:name="__UnoMark__4085_17910594151"/>
            <w:bookmarkStart w:id="164" w:name="__UnoMark__4086_17910594151"/>
            <w:bookmarkEnd w:id="163"/>
            <w:bookmarkEnd w:id="164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19315A8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65" w:name="__UnoMark__4087_17910594151"/>
            <w:bookmarkStart w:id="166" w:name="__UnoMark__4088_17910594151"/>
            <w:bookmarkEnd w:id="165"/>
            <w:bookmarkEnd w:id="166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2B28A0C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67" w:name="__UnoMark__4089_17910594151"/>
            <w:bookmarkStart w:id="168" w:name="__UnoMark__4090_17910594151"/>
            <w:bookmarkEnd w:id="167"/>
            <w:bookmarkEnd w:id="168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666DB28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69" w:name="__UnoMark__4091_17910594151"/>
            <w:bookmarkStart w:id="170" w:name="__UnoMark__4092_17910594151"/>
            <w:bookmarkStart w:id="171" w:name="__UnoMark__4093_17910594151"/>
            <w:bookmarkStart w:id="172" w:name="__UnoMark__4094_17910594151"/>
            <w:bookmarkEnd w:id="169"/>
            <w:bookmarkEnd w:id="170"/>
            <w:bookmarkEnd w:id="171"/>
            <w:bookmarkEnd w:id="172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1B6FFE" w14:paraId="16FFF22B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6F90A41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73" w:name="__UnoMark__4095_17910594151"/>
            <w:bookmarkStart w:id="174" w:name="__UnoMark__4096_17910594151"/>
            <w:bookmarkEnd w:id="173"/>
            <w:bookmarkEnd w:id="174"/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B0B400C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75" w:name="__UnoMark__4097_17910594151"/>
            <w:bookmarkEnd w:id="175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 xml:space="preserve">Mississagi R. </w:t>
            </w:r>
            <w:bookmarkStart w:id="176" w:name="__UnoMark__4098_17910594151"/>
            <w:bookmarkEnd w:id="176"/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9A4DD6E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177" w:name="__UnoMark__4099_17910594151"/>
            <w:bookmarkStart w:id="178" w:name="__UnoMark__4100_17910594151"/>
            <w:bookmarkEnd w:id="177"/>
            <w:bookmarkEnd w:id="178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MISS-ON</w:t>
            </w:r>
          </w:p>
        </w:tc>
        <w:tc>
          <w:tcPr>
            <w:tcW w:w="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4CFB354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79" w:name="__UnoMark__4101_17910594151"/>
            <w:bookmarkStart w:id="180" w:name="__UnoMark__4102_17910594151"/>
            <w:bookmarkEnd w:id="179"/>
            <w:bookmarkEnd w:id="180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F1F8CB5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81" w:name="__UnoMark__4103_17910594151"/>
            <w:bookmarkStart w:id="182" w:name="__UnoMark__4104_17910594151"/>
            <w:bookmarkEnd w:id="181"/>
            <w:bookmarkEnd w:id="182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865EADF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83" w:name="__UnoMark__4105_17910594151"/>
            <w:bookmarkStart w:id="184" w:name="__UnoMark__4106_17910594151"/>
            <w:bookmarkEnd w:id="183"/>
            <w:bookmarkEnd w:id="184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8F05529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85" w:name="__UnoMark__4107_17910594151"/>
            <w:bookmarkStart w:id="186" w:name="__UnoMark__4108_17910594151"/>
            <w:bookmarkStart w:id="187" w:name="__UnoMark__4109_17910594151"/>
            <w:bookmarkStart w:id="188" w:name="__UnoMark__4110_17910594151"/>
            <w:bookmarkEnd w:id="185"/>
            <w:bookmarkEnd w:id="186"/>
            <w:bookmarkEnd w:id="187"/>
            <w:bookmarkEnd w:id="188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1B6FFE" w14:paraId="07C42ED6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73FA2127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189" w:name="__UnoMark__4111_17910594151"/>
            <w:bookmarkEnd w:id="189"/>
            <w:r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  <w:t>Upper Mississippi R.</w:t>
            </w:r>
            <w:bookmarkStart w:id="190" w:name="__UnoMark__4112_17910594151"/>
            <w:bookmarkEnd w:id="190"/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5DD6C496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91" w:name="__UnoMark__4113_17910594151"/>
            <w:bookmarkStart w:id="192" w:name="__UnoMark__4114_17910594151"/>
            <w:bookmarkEnd w:id="191"/>
            <w:bookmarkEnd w:id="192"/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13408C3B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193" w:name="__UnoMark__4115_17910594151"/>
            <w:bookmarkStart w:id="194" w:name="__UnoMark__4116_17910594151"/>
            <w:bookmarkEnd w:id="193"/>
            <w:bookmarkEnd w:id="194"/>
          </w:p>
        </w:tc>
        <w:tc>
          <w:tcPr>
            <w:tcW w:w="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2E506FD4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195" w:name="__UnoMark__4117_17910594151"/>
            <w:bookmarkStart w:id="196" w:name="__UnoMark__4118_17910594151"/>
            <w:bookmarkEnd w:id="195"/>
            <w:bookmarkEnd w:id="196"/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5EDEDAED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197" w:name="__UnoMark__4119_17910594151"/>
            <w:bookmarkStart w:id="198" w:name="__UnoMark__4120_17910594151"/>
            <w:bookmarkEnd w:id="197"/>
            <w:bookmarkEnd w:id="198"/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268197CE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199" w:name="__UnoMark__4121_17910594151"/>
            <w:bookmarkStart w:id="200" w:name="__UnoMark__4122_17910594151"/>
            <w:bookmarkEnd w:id="199"/>
            <w:bookmarkEnd w:id="200"/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54A98E47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bookmarkStart w:id="201" w:name="__UnoMark__4123_17910594151"/>
            <w:bookmarkStart w:id="202" w:name="__UnoMark__4124_17910594151"/>
            <w:bookmarkStart w:id="203" w:name="__UnoMark__4125_17910594151"/>
            <w:bookmarkStart w:id="204" w:name="__UnoMark__4126_17910594151"/>
            <w:bookmarkEnd w:id="201"/>
            <w:bookmarkEnd w:id="202"/>
            <w:bookmarkEnd w:id="203"/>
            <w:bookmarkEnd w:id="204"/>
          </w:p>
        </w:tc>
      </w:tr>
      <w:tr w:rsidR="001B6FFE" w14:paraId="3DF7A5EB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C457095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205" w:name="__UnoMark__4128_17910594151"/>
            <w:bookmarkStart w:id="206" w:name="__UnoMark__4127_17910594151"/>
            <w:bookmarkEnd w:id="205"/>
            <w:bookmarkEnd w:id="206"/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EFCB761" w14:textId="77777777" w:rsidR="001B6FFE" w:rsidRPr="00A34D8A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  <w:lang w:val="fr-FR"/>
              </w:rPr>
            </w:pPr>
            <w:bookmarkStart w:id="207" w:name="__UnoMark__4129_17910594151"/>
            <w:bookmarkEnd w:id="207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  <w:lang w:val="fr-FR"/>
              </w:rPr>
              <w:t xml:space="preserve">Chippewa R. </w:t>
            </w:r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013E75F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208" w:name="__UnoMark__4131_17910594151"/>
            <w:bookmarkStart w:id="209" w:name="__UnoMark__4132_17910594151"/>
            <w:bookmarkEnd w:id="208"/>
            <w:bookmarkEnd w:id="209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CHIP</w:t>
            </w:r>
          </w:p>
        </w:tc>
        <w:tc>
          <w:tcPr>
            <w:tcW w:w="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69FE6E7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210" w:name="__UnoMark__4133_17910594151"/>
            <w:bookmarkStart w:id="211" w:name="__UnoMark__4134_17910594151"/>
            <w:bookmarkEnd w:id="210"/>
            <w:bookmarkEnd w:id="211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F69F905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212" w:name="__UnoMark__4135_17910594151"/>
            <w:bookmarkStart w:id="213" w:name="__UnoMark__4136_17910594151"/>
            <w:bookmarkEnd w:id="212"/>
            <w:bookmarkEnd w:id="213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F830B23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214" w:name="__UnoMark__4137_17910594151"/>
            <w:bookmarkStart w:id="215" w:name="__UnoMark__4138_17910594151"/>
            <w:bookmarkEnd w:id="214"/>
            <w:bookmarkEnd w:id="215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14EFAC8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216" w:name="__UnoMark__4139_17910594151"/>
            <w:bookmarkStart w:id="217" w:name="__UnoMark__4140_17910594151"/>
            <w:bookmarkStart w:id="218" w:name="__UnoMark__4141_17910594151"/>
            <w:bookmarkStart w:id="219" w:name="__UnoMark__4142_17910594151"/>
            <w:bookmarkEnd w:id="216"/>
            <w:bookmarkEnd w:id="217"/>
            <w:bookmarkEnd w:id="218"/>
            <w:bookmarkEnd w:id="219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8</w:t>
            </w:r>
          </w:p>
        </w:tc>
      </w:tr>
      <w:tr w:rsidR="001B6FFE" w14:paraId="39A06E74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0A50B5A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6B15383" w14:textId="77777777" w:rsidR="001B6FFE" w:rsidRPr="00A34D8A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" w:hAnsi="Times" w:cs="Times New Roman"/>
                <w:bCs/>
                <w:color w:val="000000"/>
                <w:sz w:val="20"/>
                <w:szCs w:val="20"/>
                <w:lang w:val="fr-FR"/>
              </w:rPr>
              <w:t xml:space="preserve">St. Croix R. </w:t>
            </w:r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BDD9DEF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STCR</w:t>
            </w:r>
          </w:p>
        </w:tc>
        <w:tc>
          <w:tcPr>
            <w:tcW w:w="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000AF65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55579CE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B2E8B95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3ADB25E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1B6FFE" w14:paraId="0F188C01" w14:textId="77777777" w:rsidTr="001B6FFE">
        <w:trPr>
          <w:trHeight w:val="272"/>
        </w:trPr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ABA3BB8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220" w:name="__UnoMark__4143_17910594151"/>
            <w:bookmarkStart w:id="221" w:name="__UnoMark__4144_17910594151"/>
            <w:bookmarkEnd w:id="220"/>
            <w:bookmarkEnd w:id="221"/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591EB0B" w14:textId="77777777" w:rsidR="001B6FFE" w:rsidRPr="0035389B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222" w:name="__UnoMark__4145_17910594151"/>
            <w:bookmarkStart w:id="223" w:name="__UnoMark__4146_17910594151"/>
            <w:bookmarkEnd w:id="222"/>
            <w:bookmarkEnd w:id="223"/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Mississippi R. Pool 15</w:t>
            </w:r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9F2DFBC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24" w:name="__UnoMark__4147_17910594151"/>
            <w:bookmarkStart w:id="225" w:name="__UnoMark__4148_17910594151"/>
            <w:bookmarkEnd w:id="224"/>
            <w:bookmarkEnd w:id="225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MISS-P15</w:t>
            </w:r>
          </w:p>
        </w:tc>
        <w:tc>
          <w:tcPr>
            <w:tcW w:w="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57E07DD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26" w:name="__UnoMark__4149_17910594151"/>
            <w:bookmarkStart w:id="227" w:name="__UnoMark__4150_17910594151"/>
            <w:bookmarkEnd w:id="226"/>
            <w:bookmarkEnd w:id="227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F007796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28" w:name="__UnoMark__4151_17910594151"/>
            <w:bookmarkStart w:id="229" w:name="__UnoMark__4152_17910594151"/>
            <w:bookmarkEnd w:id="228"/>
            <w:bookmarkEnd w:id="229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FF88837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30" w:name="__UnoMark__4153_17910594151"/>
            <w:bookmarkStart w:id="231" w:name="__UnoMark__4154_17910594151"/>
            <w:bookmarkEnd w:id="230"/>
            <w:bookmarkEnd w:id="231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C8E6DD6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32" w:name="__UnoMark__4155_17910594151"/>
            <w:bookmarkStart w:id="233" w:name="__UnoMark__4156_17910594151"/>
            <w:bookmarkStart w:id="234" w:name="__UnoMark__4157_17910594151"/>
            <w:bookmarkStart w:id="235" w:name="__UnoMark__4158_17910594151"/>
            <w:bookmarkEnd w:id="232"/>
            <w:bookmarkEnd w:id="233"/>
            <w:bookmarkEnd w:id="234"/>
            <w:bookmarkEnd w:id="235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1B6FFE" w14:paraId="2B0DBC1E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BBFAD00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35C9A0A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Mississippi R. Pool 25</w:t>
            </w:r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28E3E95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MISS-P25</w:t>
            </w:r>
          </w:p>
        </w:tc>
        <w:tc>
          <w:tcPr>
            <w:tcW w:w="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603C8E0" w14:textId="77777777" w:rsidR="001B6FFE" w:rsidRPr="00B20F5D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 w:rsidRPr="00B20F5D">
              <w:rPr>
                <w:rFonts w:ascii="Times" w:hAnsi="Time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A3DFEAF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7605A16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66CE804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B6FFE" w14:paraId="5C5E56C6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8F69C7F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  <w:bookmarkStart w:id="236" w:name="__UnoMark__4160_17910594151"/>
            <w:bookmarkStart w:id="237" w:name="__UnoMark__4159_17910594151"/>
            <w:bookmarkStart w:id="238" w:name="__UnoMark__4176_17910594151"/>
            <w:bookmarkStart w:id="239" w:name="__UnoMark__4175_17910594151"/>
            <w:bookmarkEnd w:id="236"/>
            <w:bookmarkEnd w:id="237"/>
            <w:bookmarkEnd w:id="238"/>
            <w:bookmarkEnd w:id="239"/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37DE868F" w14:textId="77777777" w:rsidR="001B6FFE" w:rsidRPr="0035389B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  <w:lang w:val="fr-FR"/>
              </w:rPr>
            </w:pPr>
            <w:bookmarkStart w:id="240" w:name="__UnoMark__4177_17910594151"/>
            <w:bookmarkStart w:id="241" w:name="__UnoMark__4178_17910594151"/>
            <w:bookmarkEnd w:id="240"/>
            <w:bookmarkEnd w:id="241"/>
            <w:r w:rsidRPr="0035389B">
              <w:rPr>
                <w:rFonts w:ascii="Times" w:hAnsi="Times" w:cs="Times New Roman"/>
                <w:bCs/>
                <w:color w:val="000000"/>
                <w:sz w:val="20"/>
                <w:szCs w:val="20"/>
                <w:lang w:val="fr-FR"/>
              </w:rPr>
              <w:t>Wisconsin R. at</w:t>
            </w:r>
            <w:r>
              <w:rPr>
                <w:rFonts w:ascii="Times" w:hAnsi="Times" w:cs="Times New Roman"/>
                <w:bCs/>
                <w:color w:val="000000"/>
                <w:sz w:val="20"/>
                <w:szCs w:val="20"/>
                <w:lang w:val="fr-FR"/>
              </w:rPr>
              <w:t xml:space="preserve"> </w:t>
            </w:r>
            <w:r w:rsidRPr="0035389B">
              <w:rPr>
                <w:rFonts w:ascii="Times" w:hAnsi="Times" w:cs="Times New Roman"/>
                <w:bCs/>
                <w:color w:val="000000"/>
                <w:sz w:val="20"/>
                <w:szCs w:val="20"/>
                <w:lang w:val="fr-FR"/>
              </w:rPr>
              <w:t>Praire Du Sa</w:t>
            </w:r>
            <w:r>
              <w:rPr>
                <w:rFonts w:ascii="Times" w:hAnsi="Times" w:cs="Times New Roman"/>
                <w:bCs/>
                <w:color w:val="000000"/>
                <w:sz w:val="20"/>
                <w:szCs w:val="20"/>
                <w:lang w:val="fr-FR"/>
              </w:rPr>
              <w:t>c</w:t>
            </w:r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EDCEE4B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42" w:name="__UnoMark__4179_17910594151"/>
            <w:bookmarkStart w:id="243" w:name="__UnoMark__4180_17910594151"/>
            <w:bookmarkEnd w:id="242"/>
            <w:bookmarkEnd w:id="243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WPS</w:t>
            </w:r>
          </w:p>
        </w:tc>
        <w:tc>
          <w:tcPr>
            <w:tcW w:w="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CAEA4FD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44" w:name="__UnoMark__4181_17910594151"/>
            <w:bookmarkStart w:id="245" w:name="__UnoMark__4182_17910594151"/>
            <w:bookmarkEnd w:id="244"/>
            <w:bookmarkEnd w:id="245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2FC4D8F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46" w:name="__UnoMark__4183_17910594151"/>
            <w:bookmarkStart w:id="247" w:name="__UnoMark__4184_17910594151"/>
            <w:bookmarkEnd w:id="246"/>
            <w:bookmarkEnd w:id="247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4384402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48" w:name="__UnoMark__4185_17910594151"/>
            <w:bookmarkStart w:id="249" w:name="__UnoMark__4186_17910594151"/>
            <w:bookmarkEnd w:id="248"/>
            <w:bookmarkEnd w:id="249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D95F17E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50" w:name="__UnoMark__4187_17910594151"/>
            <w:bookmarkStart w:id="251" w:name="__UnoMark__4188_17910594151"/>
            <w:bookmarkStart w:id="252" w:name="__UnoMark__4189_17910594151"/>
            <w:bookmarkStart w:id="253" w:name="__UnoMark__4190_17910594151"/>
            <w:bookmarkEnd w:id="250"/>
            <w:bookmarkEnd w:id="251"/>
            <w:bookmarkEnd w:id="252"/>
            <w:bookmarkEnd w:id="253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1B6FFE" w14:paraId="3F0BF8FE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A33C844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F96A67B" w14:textId="77777777" w:rsidR="001B6FFE" w:rsidRPr="0035389B" w:rsidRDefault="001B6FFE" w:rsidP="00DA0D6B">
            <w:pPr>
              <w:spacing w:after="0" w:line="240" w:lineRule="auto"/>
              <w:rPr>
                <w:rFonts w:ascii="Times" w:hAnsi="Times" w:cs="Times New Roman"/>
                <w:bCs/>
                <w:color w:val="000000"/>
                <w:sz w:val="20"/>
                <w:szCs w:val="20"/>
                <w:lang w:val="fr-FR"/>
              </w:rPr>
            </w:pPr>
            <w:r w:rsidRPr="0035389B">
              <w:rPr>
                <w:rFonts w:ascii="Times" w:hAnsi="Times" w:cs="Times New Roman"/>
                <w:bCs/>
                <w:color w:val="000000"/>
                <w:sz w:val="20"/>
                <w:szCs w:val="20"/>
              </w:rPr>
              <w:t>Wisconsin R. at Orion</w:t>
            </w:r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17D84FD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WIOR</w:t>
            </w:r>
          </w:p>
        </w:tc>
        <w:tc>
          <w:tcPr>
            <w:tcW w:w="33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763C29C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1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92DDFAB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FEA8CD7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42A1F9F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1B6FFE" w14:paraId="1BBD8EA3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495C0722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b/>
                <w:color w:val="000000"/>
                <w:sz w:val="20"/>
                <w:szCs w:val="20"/>
              </w:rPr>
            </w:pPr>
            <w:bookmarkStart w:id="254" w:name="__UnoMark__4191_17910594151"/>
            <w:bookmarkEnd w:id="254"/>
            <w:r>
              <w:rPr>
                <w:rFonts w:ascii="Times" w:hAnsi="Times" w:cs="Times New Roman"/>
                <w:b/>
                <w:color w:val="000000"/>
                <w:sz w:val="20"/>
                <w:szCs w:val="20"/>
              </w:rPr>
              <w:t xml:space="preserve">White R. – </w:t>
            </w:r>
            <w:bookmarkStart w:id="255" w:name="__UnoMark__4192_17910594151"/>
            <w:bookmarkEnd w:id="255"/>
            <w:r>
              <w:rPr>
                <w:rFonts w:ascii="Times" w:hAnsi="Times" w:cs="Times New Roman"/>
                <w:b/>
                <w:color w:val="000000"/>
                <w:sz w:val="20"/>
                <w:szCs w:val="20"/>
              </w:rPr>
              <w:t>Mississippi Embayment</w:t>
            </w:r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6A8A7B8A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56" w:name="__UnoMark__4193_17910594151"/>
            <w:bookmarkStart w:id="257" w:name="__UnoMark__4194_17910594151"/>
            <w:bookmarkEnd w:id="256"/>
            <w:bookmarkEnd w:id="257"/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5DB25551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58" w:name="__UnoMark__4196_17910594151"/>
            <w:bookmarkStart w:id="259" w:name="__UnoMark__4195_17910594151"/>
            <w:bookmarkEnd w:id="258"/>
            <w:bookmarkEnd w:id="259"/>
          </w:p>
        </w:tc>
        <w:tc>
          <w:tcPr>
            <w:tcW w:w="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1D7FEBC1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/>
                <w:sz w:val="20"/>
                <w:szCs w:val="20"/>
              </w:rPr>
            </w:pPr>
            <w:bookmarkStart w:id="260" w:name="__UnoMark__4197_17910594151"/>
            <w:bookmarkStart w:id="261" w:name="__UnoMark__4198_17910594151"/>
            <w:bookmarkEnd w:id="260"/>
            <w:bookmarkEnd w:id="261"/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4F841118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/>
                <w:sz w:val="20"/>
                <w:szCs w:val="20"/>
              </w:rPr>
            </w:pPr>
            <w:bookmarkStart w:id="262" w:name="__UnoMark__4200_17910594151"/>
            <w:bookmarkStart w:id="263" w:name="__UnoMark__4199_17910594151"/>
            <w:bookmarkEnd w:id="262"/>
            <w:bookmarkEnd w:id="263"/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1890B896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/>
                <w:sz w:val="20"/>
                <w:szCs w:val="20"/>
              </w:rPr>
            </w:pPr>
            <w:bookmarkStart w:id="264" w:name="__UnoMark__4202_17910594151"/>
            <w:bookmarkStart w:id="265" w:name="__UnoMark__4201_17910594151"/>
            <w:bookmarkEnd w:id="264"/>
            <w:bookmarkEnd w:id="265"/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/>
          </w:tcPr>
          <w:p w14:paraId="0306176E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b/>
                <w:color w:val="000000"/>
                <w:sz w:val="20"/>
                <w:szCs w:val="20"/>
              </w:rPr>
            </w:pPr>
            <w:bookmarkStart w:id="266" w:name="__UnoMark__4203_17910594151"/>
            <w:bookmarkStart w:id="267" w:name="__UnoMark__4204_17910594151"/>
            <w:bookmarkStart w:id="268" w:name="__UnoMark__4205_17910594151"/>
            <w:bookmarkStart w:id="269" w:name="__UnoMark__4206_17910594151"/>
            <w:bookmarkEnd w:id="266"/>
            <w:bookmarkEnd w:id="267"/>
            <w:bookmarkEnd w:id="268"/>
            <w:bookmarkEnd w:id="269"/>
          </w:p>
        </w:tc>
      </w:tr>
      <w:tr w:rsidR="001B6FFE" w14:paraId="6C320908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215B51E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70" w:name="__UnoMark__4315_953727382"/>
            <w:bookmarkStart w:id="271" w:name="__UnoMark__4208_17910594151"/>
            <w:bookmarkStart w:id="272" w:name="__UnoMark__4207_17910594151"/>
            <w:bookmarkStart w:id="273" w:name="__UnoMark__4316_953727382"/>
            <w:bookmarkEnd w:id="270"/>
            <w:bookmarkEnd w:id="271"/>
            <w:bookmarkEnd w:id="272"/>
            <w:bookmarkEnd w:id="273"/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5D22FB2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74" w:name="__UnoMark__4317_953727382"/>
            <w:bookmarkStart w:id="275" w:name="__UnoMark__4209_17910594151"/>
            <w:bookmarkEnd w:id="274"/>
            <w:bookmarkEnd w:id="275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White R.*</w:t>
            </w:r>
            <w:bookmarkStart w:id="276" w:name="__UnoMark__4210_17910594151"/>
            <w:bookmarkStart w:id="277" w:name="__UnoMark__4319_953727382"/>
            <w:bookmarkEnd w:id="276"/>
            <w:bookmarkEnd w:id="277"/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B7C7371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78" w:name="__UnoMark__4211_17910594151"/>
            <w:bookmarkStart w:id="279" w:name="__UnoMark__4321_953727382"/>
            <w:bookmarkEnd w:id="278"/>
            <w:bookmarkEnd w:id="279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WHIT-A</w:t>
            </w:r>
            <w:bookmarkStart w:id="280" w:name="__UnoMark__4212_17910594151"/>
            <w:bookmarkStart w:id="281" w:name="__UnoMark__4324_953727382"/>
            <w:bookmarkEnd w:id="280"/>
            <w:bookmarkEnd w:id="281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0657D3C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82" w:name="__UnoMark__4325_953727382"/>
            <w:bookmarkStart w:id="283" w:name="__UnoMark__4213_17910594151"/>
            <w:bookmarkStart w:id="284" w:name="__UnoMark__4214_17910594151"/>
            <w:bookmarkStart w:id="285" w:name="__UnoMark__4327_953727382"/>
            <w:bookmarkEnd w:id="282"/>
            <w:bookmarkEnd w:id="283"/>
            <w:bookmarkEnd w:id="284"/>
            <w:bookmarkEnd w:id="285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0822FB5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86" w:name="__UnoMark__4329_953727382"/>
            <w:bookmarkStart w:id="287" w:name="__UnoMark__4215_17910594151"/>
            <w:bookmarkStart w:id="288" w:name="__UnoMark__4331_953727382"/>
            <w:bookmarkStart w:id="289" w:name="__UnoMark__4216_17910594151"/>
            <w:bookmarkEnd w:id="286"/>
            <w:bookmarkEnd w:id="287"/>
            <w:bookmarkEnd w:id="288"/>
            <w:bookmarkEnd w:id="289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D6CDC1D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90" w:name="__UnoMark__4217_17910594151"/>
            <w:bookmarkStart w:id="291" w:name="__UnoMark__4334_953727382"/>
            <w:bookmarkStart w:id="292" w:name="__UnoMark__4335_953727382"/>
            <w:bookmarkStart w:id="293" w:name="__UnoMark__4218_17910594151"/>
            <w:bookmarkEnd w:id="290"/>
            <w:bookmarkEnd w:id="291"/>
            <w:bookmarkEnd w:id="292"/>
            <w:bookmarkEnd w:id="293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04452892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bookmarkStart w:id="294" w:name="__UnoMark__4219_17910594151"/>
            <w:bookmarkStart w:id="295" w:name="__UnoMark__4337_953727382"/>
            <w:bookmarkStart w:id="296" w:name="__UnoMark__4220_17910594151"/>
            <w:bookmarkStart w:id="297" w:name="__UnoMark__4339_953727382"/>
            <w:bookmarkStart w:id="298" w:name="__UnoMark__4221_17910594151"/>
            <w:bookmarkStart w:id="299" w:name="__UnoMark__4341_953727382"/>
            <w:bookmarkEnd w:id="294"/>
            <w:bookmarkEnd w:id="295"/>
            <w:bookmarkEnd w:id="296"/>
            <w:bookmarkEnd w:id="297"/>
            <w:bookmarkEnd w:id="298"/>
            <w:bookmarkEnd w:id="299"/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1B6FFE" w14:paraId="50E4EA68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CECE" w:themeFill="background2" w:themeFillShade="E6"/>
          </w:tcPr>
          <w:p w14:paraId="56916740" w14:textId="77777777" w:rsidR="001B6FFE" w:rsidRPr="0035389B" w:rsidRDefault="001B6FFE" w:rsidP="00DA0D6B">
            <w:pPr>
              <w:spacing w:after="0" w:line="240" w:lineRule="auto"/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b/>
                <w:bCs/>
                <w:color w:val="000000"/>
                <w:sz w:val="20"/>
                <w:szCs w:val="20"/>
              </w:rPr>
              <w:t>Ohioan</w:t>
            </w:r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CECE" w:themeFill="background2" w:themeFillShade="E6"/>
          </w:tcPr>
          <w:p w14:paraId="2332D918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CECE" w:themeFill="background2" w:themeFillShade="E6"/>
          </w:tcPr>
          <w:p w14:paraId="70BF3533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CECE" w:themeFill="background2" w:themeFillShade="E6"/>
          </w:tcPr>
          <w:p w14:paraId="7268CA4E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CECE" w:themeFill="background2" w:themeFillShade="E6"/>
          </w:tcPr>
          <w:p w14:paraId="3925F804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CECE" w:themeFill="background2" w:themeFillShade="E6"/>
          </w:tcPr>
          <w:p w14:paraId="00A877AA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CECE" w:themeFill="background2" w:themeFillShade="E6"/>
          </w:tcPr>
          <w:p w14:paraId="5A036FCD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</w:p>
        </w:tc>
      </w:tr>
      <w:tr w:rsidR="001B6FFE" w14:paraId="3E22651D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79018267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9F49577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 xml:space="preserve">White R. </w:t>
            </w:r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4716CD5F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WHIT-IN</w:t>
            </w:r>
          </w:p>
        </w:tc>
        <w:tc>
          <w:tcPr>
            <w:tcW w:w="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50D198DE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13E250F2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6C4814A6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/>
          </w:tcPr>
          <w:p w14:paraId="244D221C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1B6FFE" w14:paraId="290268D5" w14:textId="77777777" w:rsidTr="001B6FFE">
        <w:tc>
          <w:tcPr>
            <w:tcW w:w="36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488DD450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0416E58C" w14:textId="77777777" w:rsidR="001B6FFE" w:rsidRDefault="001B6FFE" w:rsidP="00DA0D6B">
            <w:pPr>
              <w:spacing w:after="0" w:line="240" w:lineRule="auto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 xml:space="preserve">Wabash R. </w:t>
            </w:r>
          </w:p>
        </w:tc>
        <w:tc>
          <w:tcPr>
            <w:tcW w:w="287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7D70CF39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WABASH</w:t>
            </w:r>
          </w:p>
        </w:tc>
        <w:tc>
          <w:tcPr>
            <w:tcW w:w="4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6BCAB3B7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5A5D76FA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66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4EAA4CA1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117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FFFFFF"/>
          </w:tcPr>
          <w:p w14:paraId="764AA755" w14:textId="77777777" w:rsidR="001B6FFE" w:rsidRDefault="001B6FFE" w:rsidP="00DA0D6B">
            <w:pPr>
              <w:spacing w:after="0" w:line="240" w:lineRule="auto"/>
              <w:jc w:val="center"/>
              <w:rPr>
                <w:rFonts w:ascii="Times" w:hAnsi="Times" w:cs="Times New Roman"/>
                <w:color w:val="000000"/>
                <w:sz w:val="20"/>
                <w:szCs w:val="20"/>
              </w:rPr>
            </w:pPr>
            <w:r>
              <w:rPr>
                <w:rFonts w:ascii="Times" w:hAnsi="Times" w:cs="Times New Roman"/>
                <w:color w:val="000000"/>
                <w:sz w:val="20"/>
                <w:szCs w:val="20"/>
              </w:rPr>
              <w:t>65</w:t>
            </w:r>
          </w:p>
        </w:tc>
      </w:tr>
    </w:tbl>
    <w:p w14:paraId="27A60B2F" w14:textId="77777777" w:rsidR="0024151A" w:rsidRPr="0024151A" w:rsidRDefault="0024151A" w:rsidP="0024151A"/>
    <w:p w14:paraId="4F697494" w14:textId="77777777" w:rsidR="0024151A" w:rsidRPr="0024151A" w:rsidRDefault="0024151A" w:rsidP="0024151A"/>
    <w:p w14:paraId="6C4054FE" w14:textId="77777777" w:rsidR="0024151A" w:rsidRPr="0024151A" w:rsidRDefault="0024151A" w:rsidP="0024151A"/>
    <w:p w14:paraId="37FF702C" w14:textId="77777777" w:rsidR="0024151A" w:rsidRPr="0024151A" w:rsidRDefault="0024151A" w:rsidP="0024151A"/>
    <w:p w14:paraId="7277DF5B" w14:textId="77777777" w:rsidR="0024151A" w:rsidRPr="0024151A" w:rsidRDefault="0024151A" w:rsidP="0024151A"/>
    <w:p w14:paraId="253092B2" w14:textId="77777777" w:rsidR="0024151A" w:rsidRPr="0024151A" w:rsidRDefault="0024151A" w:rsidP="0024151A"/>
    <w:p w14:paraId="52BCBD00" w14:textId="77777777" w:rsidR="0024151A" w:rsidRPr="0024151A" w:rsidRDefault="0024151A" w:rsidP="0024151A"/>
    <w:p w14:paraId="6E9A2221" w14:textId="1A09E657" w:rsidR="0024151A" w:rsidRPr="003513A9" w:rsidRDefault="0024151A" w:rsidP="0024151A">
      <w:pPr>
        <w:rPr>
          <w:rFonts w:ascii="Times" w:hAnsi="Times" w:cs="Times New Roman"/>
          <w:sz w:val="20"/>
          <w:szCs w:val="20"/>
        </w:rPr>
      </w:pPr>
    </w:p>
    <w:p w14:paraId="1DA1A58B" w14:textId="47464A38" w:rsidR="0024151A" w:rsidRPr="0024151A" w:rsidRDefault="0024151A" w:rsidP="0024151A">
      <w:pPr>
        <w:sectPr w:rsidR="0024151A" w:rsidRPr="0024151A" w:rsidSect="003513A9">
          <w:pgSz w:w="15840" w:h="12240" w:orient="landscape"/>
          <w:pgMar w:top="1440" w:right="1440" w:bottom="1440" w:left="1440" w:header="0" w:footer="720" w:gutter="0"/>
          <w:cols w:space="720"/>
          <w:formProt w:val="0"/>
          <w:docGrid w:linePitch="360" w:charSpace="12288"/>
        </w:sectPr>
      </w:pPr>
    </w:p>
    <w:p w14:paraId="5D58919F" w14:textId="6617C336" w:rsidR="002A7585" w:rsidRDefault="002A7585"/>
    <w:p w14:paraId="6AA71740" w14:textId="77777777" w:rsidR="003513A9" w:rsidRDefault="00BA06A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Times New Roman" w:hAnsi="Times New Roman" w:cs="Times New Roman"/>
          <w:noProof/>
          <w:sz w:val="24"/>
          <w:szCs w:val="24"/>
          <w:lang w:val="fr-CA" w:eastAsia="fr-CA"/>
        </w:rPr>
        <w:drawing>
          <wp:inline distT="0" distB="0" distL="0" distR="0" wp14:anchorId="56A8D6EB" wp14:editId="49BC52EB">
            <wp:extent cx="5943600" cy="32937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290DE" w14:textId="447A9A8B" w:rsidR="00DE11E2" w:rsidRPr="003513A9" w:rsidRDefault="00DE11E2">
      <w:pPr>
        <w:rPr>
          <w:rFonts w:ascii="Times New Roman" w:hAnsi="Times New Roman" w:cs="Times New Roman"/>
          <w:sz w:val="24"/>
          <w:szCs w:val="24"/>
        </w:rPr>
      </w:pPr>
      <w:r w:rsidRPr="003513A9">
        <w:rPr>
          <w:rFonts w:ascii="Arial" w:hAnsi="Arial" w:cs="Arial"/>
          <w:b/>
          <w:bCs/>
          <w:sz w:val="24"/>
          <w:szCs w:val="24"/>
        </w:rPr>
        <w:t>A</w:t>
      </w:r>
      <w:r w:rsidR="00713FA1" w:rsidRPr="003513A9">
        <w:rPr>
          <w:rFonts w:ascii="Arial" w:hAnsi="Arial" w:cs="Arial"/>
          <w:b/>
          <w:bCs/>
          <w:sz w:val="24"/>
          <w:szCs w:val="24"/>
        </w:rPr>
        <w:t>ppendix</w:t>
      </w:r>
      <w:r w:rsidRPr="003513A9">
        <w:rPr>
          <w:rFonts w:ascii="Arial" w:hAnsi="Arial" w:cs="Arial"/>
          <w:b/>
          <w:bCs/>
          <w:sz w:val="24"/>
          <w:szCs w:val="24"/>
        </w:rPr>
        <w:t xml:space="preserve"> </w:t>
      </w:r>
      <w:r w:rsidR="009D0296">
        <w:rPr>
          <w:rFonts w:ascii="Arial" w:hAnsi="Arial" w:cs="Arial"/>
          <w:b/>
          <w:bCs/>
          <w:sz w:val="24"/>
          <w:szCs w:val="24"/>
        </w:rPr>
        <w:t>S2</w:t>
      </w:r>
      <w:r w:rsidR="00713FA1" w:rsidRPr="003513A9">
        <w:rPr>
          <w:rFonts w:ascii="Arial" w:hAnsi="Arial" w:cs="Arial"/>
          <w:b/>
          <w:bCs/>
          <w:sz w:val="24"/>
          <w:szCs w:val="24"/>
        </w:rPr>
        <w:t>)</w:t>
      </w:r>
      <w:r w:rsidRPr="003513A9">
        <w:rPr>
          <w:rFonts w:ascii="Arial" w:hAnsi="Arial" w:cs="Arial"/>
          <w:sz w:val="24"/>
          <w:szCs w:val="24"/>
        </w:rPr>
        <w:t xml:space="preserve"> Histogram of minor allele frequencies for dataset wit</w:t>
      </w:r>
      <w:r w:rsidR="00BA06A3" w:rsidRPr="003513A9">
        <w:rPr>
          <w:rFonts w:ascii="Arial" w:hAnsi="Arial" w:cs="Arial"/>
          <w:sz w:val="24"/>
          <w:szCs w:val="24"/>
        </w:rPr>
        <w:t>hout (A) and with (B) a MAF filter applied.</w:t>
      </w:r>
      <w:r w:rsidR="00BA06A3" w:rsidRPr="003513A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E7924D" w14:textId="2CE4899D" w:rsidR="00040F9C" w:rsidRDefault="00040F9C"/>
    <w:p w14:paraId="56800667" w14:textId="08828A5E" w:rsidR="00040F9C" w:rsidRDefault="00040F9C"/>
    <w:p w14:paraId="1302EFAC" w14:textId="72B163CF" w:rsidR="00040F9C" w:rsidRDefault="00040F9C"/>
    <w:p w14:paraId="1A4F0399" w14:textId="6449C0BF" w:rsidR="00040F9C" w:rsidRDefault="00040F9C"/>
    <w:p w14:paraId="7C745A1E" w14:textId="16B21EF9" w:rsidR="00040F9C" w:rsidRDefault="00040F9C"/>
    <w:p w14:paraId="31CCB4A5" w14:textId="153AF875" w:rsidR="00040F9C" w:rsidRDefault="00040F9C"/>
    <w:p w14:paraId="125A642B" w14:textId="30C179EC" w:rsidR="00040F9C" w:rsidRDefault="00040F9C"/>
    <w:p w14:paraId="096F2456" w14:textId="07D1A34E" w:rsidR="00040F9C" w:rsidRDefault="00040F9C"/>
    <w:p w14:paraId="59CA4D1E" w14:textId="57378FA2" w:rsidR="00040F9C" w:rsidRDefault="00040F9C"/>
    <w:p w14:paraId="13E6BD9E" w14:textId="77777777" w:rsidR="00AE1D11" w:rsidRDefault="00AE1D11">
      <w:pPr>
        <w:rPr>
          <w:rFonts w:ascii="Arial" w:hAnsi="Arial" w:cs="Arial"/>
          <w:b/>
          <w:bCs/>
          <w:sz w:val="24"/>
          <w:szCs w:val="24"/>
        </w:rPr>
      </w:pPr>
    </w:p>
    <w:p w14:paraId="5D1BC83B" w14:textId="77777777" w:rsidR="00AE1D11" w:rsidRDefault="00AE1D11">
      <w:pPr>
        <w:rPr>
          <w:rFonts w:ascii="Arial" w:hAnsi="Arial" w:cs="Arial"/>
          <w:b/>
          <w:bCs/>
          <w:sz w:val="24"/>
          <w:szCs w:val="24"/>
        </w:rPr>
      </w:pPr>
    </w:p>
    <w:p w14:paraId="1BCAE45E" w14:textId="77777777" w:rsidR="00AE1D11" w:rsidRDefault="00AE1D11">
      <w:pPr>
        <w:rPr>
          <w:rFonts w:ascii="Arial" w:hAnsi="Arial" w:cs="Arial"/>
          <w:b/>
          <w:bCs/>
          <w:sz w:val="24"/>
          <w:szCs w:val="24"/>
        </w:rPr>
      </w:pPr>
    </w:p>
    <w:p w14:paraId="0ACBD241" w14:textId="77777777" w:rsidR="00AE1D11" w:rsidRDefault="00AE1D11">
      <w:pPr>
        <w:rPr>
          <w:rFonts w:ascii="Arial" w:hAnsi="Arial" w:cs="Arial"/>
          <w:b/>
          <w:bCs/>
          <w:sz w:val="24"/>
          <w:szCs w:val="24"/>
        </w:rPr>
      </w:pPr>
    </w:p>
    <w:p w14:paraId="6A9EC10C" w14:textId="77777777" w:rsidR="00AE1D11" w:rsidRDefault="00AE1D11">
      <w:pPr>
        <w:rPr>
          <w:rFonts w:ascii="Arial" w:hAnsi="Arial" w:cs="Arial"/>
          <w:b/>
          <w:bCs/>
          <w:sz w:val="24"/>
          <w:szCs w:val="24"/>
        </w:rPr>
      </w:pPr>
    </w:p>
    <w:p w14:paraId="3D9AA827" w14:textId="3027A7AC" w:rsidR="00AE1D11" w:rsidRPr="00A14A35" w:rsidRDefault="00A14A35">
      <w:pPr>
        <w:rPr>
          <w:rFonts w:ascii="Arial" w:hAnsi="Arial" w:cs="Arial"/>
          <w:b/>
          <w:bCs/>
          <w:sz w:val="24"/>
          <w:szCs w:val="24"/>
          <w:lang w:val="fr-CA"/>
        </w:rPr>
      </w:pPr>
      <w:r>
        <w:rPr>
          <w:rFonts w:ascii="Arial" w:hAnsi="Arial" w:cs="Arial"/>
          <w:b/>
          <w:bCs/>
          <w:noProof/>
          <w:sz w:val="24"/>
          <w:szCs w:val="24"/>
          <w:lang w:val="fr-CA" w:eastAsia="fr-CA"/>
        </w:rPr>
        <w:lastRenderedPageBreak/>
        <w:drawing>
          <wp:inline distT="0" distB="0" distL="0" distR="0" wp14:anchorId="61CBF774" wp14:editId="0C61A58B">
            <wp:extent cx="5943600" cy="2316480"/>
            <wp:effectExtent l="0" t="0" r="0" b="762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3937D" w14:textId="2E87A3B5" w:rsidR="00040F9C" w:rsidRPr="003513A9" w:rsidRDefault="00040F9C">
      <w:pPr>
        <w:rPr>
          <w:rFonts w:ascii="Arial" w:hAnsi="Arial" w:cs="Arial"/>
          <w:sz w:val="24"/>
          <w:szCs w:val="24"/>
        </w:rPr>
      </w:pPr>
      <w:r w:rsidRPr="003513A9">
        <w:rPr>
          <w:rFonts w:ascii="Arial" w:hAnsi="Arial" w:cs="Arial"/>
          <w:b/>
          <w:bCs/>
          <w:sz w:val="24"/>
          <w:szCs w:val="24"/>
        </w:rPr>
        <w:t>A</w:t>
      </w:r>
      <w:r w:rsidR="00713FA1" w:rsidRPr="003513A9">
        <w:rPr>
          <w:rFonts w:ascii="Arial" w:hAnsi="Arial" w:cs="Arial"/>
          <w:b/>
          <w:bCs/>
          <w:sz w:val="24"/>
          <w:szCs w:val="24"/>
        </w:rPr>
        <w:t>ppendix</w:t>
      </w:r>
      <w:r w:rsidRPr="003513A9">
        <w:rPr>
          <w:rFonts w:ascii="Arial" w:hAnsi="Arial" w:cs="Arial"/>
          <w:b/>
          <w:bCs/>
          <w:sz w:val="24"/>
          <w:szCs w:val="24"/>
        </w:rPr>
        <w:t xml:space="preserve"> </w:t>
      </w:r>
      <w:r w:rsidR="001D1A02">
        <w:rPr>
          <w:rFonts w:ascii="Arial" w:hAnsi="Arial" w:cs="Arial"/>
          <w:b/>
          <w:bCs/>
          <w:sz w:val="24"/>
          <w:szCs w:val="24"/>
        </w:rPr>
        <w:t>S3</w:t>
      </w:r>
      <w:r w:rsidRPr="003513A9">
        <w:rPr>
          <w:rFonts w:ascii="Arial" w:hAnsi="Arial" w:cs="Arial"/>
          <w:b/>
          <w:bCs/>
          <w:sz w:val="24"/>
          <w:szCs w:val="24"/>
        </w:rPr>
        <w:t>)</w:t>
      </w:r>
      <w:r w:rsidRPr="003513A9">
        <w:rPr>
          <w:rFonts w:ascii="Arial" w:hAnsi="Arial" w:cs="Arial"/>
          <w:sz w:val="24"/>
          <w:szCs w:val="24"/>
        </w:rPr>
        <w:t xml:space="preserve"> PCA </w:t>
      </w:r>
      <w:r w:rsidR="00AE1D11">
        <w:rPr>
          <w:rFonts w:ascii="Arial" w:hAnsi="Arial" w:cs="Arial"/>
          <w:sz w:val="24"/>
          <w:szCs w:val="24"/>
        </w:rPr>
        <w:t xml:space="preserve">of </w:t>
      </w:r>
      <w:r w:rsidR="00AE1D11" w:rsidRPr="00AE1D11">
        <w:rPr>
          <w:rFonts w:ascii="Arial" w:hAnsi="Arial" w:cs="Arial"/>
          <w:i/>
          <w:iCs/>
          <w:sz w:val="24"/>
          <w:szCs w:val="24"/>
        </w:rPr>
        <w:t>O. olivaria</w:t>
      </w:r>
      <w:r w:rsidR="00AE1D11">
        <w:rPr>
          <w:rFonts w:ascii="Arial" w:hAnsi="Arial" w:cs="Arial"/>
          <w:sz w:val="24"/>
          <w:szCs w:val="24"/>
        </w:rPr>
        <w:t xml:space="preserve"> sampling locations without (</w:t>
      </w:r>
      <w:r w:rsidR="00A14A35">
        <w:rPr>
          <w:rFonts w:ascii="Arial" w:hAnsi="Arial" w:cs="Arial"/>
          <w:sz w:val="24"/>
          <w:szCs w:val="24"/>
        </w:rPr>
        <w:t>1</w:t>
      </w:r>
      <w:r w:rsidR="005C6FF3">
        <w:rPr>
          <w:rFonts w:ascii="Arial" w:hAnsi="Arial" w:cs="Arial"/>
          <w:sz w:val="24"/>
          <w:szCs w:val="24"/>
        </w:rPr>
        <w:t>,</w:t>
      </w:r>
      <w:r w:rsidR="00A14A35">
        <w:rPr>
          <w:rFonts w:ascii="Arial" w:hAnsi="Arial" w:cs="Arial"/>
          <w:sz w:val="24"/>
          <w:szCs w:val="24"/>
        </w:rPr>
        <w:t xml:space="preserve">415 SNPs, </w:t>
      </w:r>
      <w:r w:rsidR="00AE1D11">
        <w:rPr>
          <w:rFonts w:ascii="Arial" w:hAnsi="Arial" w:cs="Arial"/>
          <w:sz w:val="24"/>
          <w:szCs w:val="24"/>
        </w:rPr>
        <w:t>A) and with (</w:t>
      </w:r>
      <w:r w:rsidR="00A14A35">
        <w:rPr>
          <w:rFonts w:ascii="Arial" w:hAnsi="Arial" w:cs="Arial"/>
          <w:sz w:val="24"/>
          <w:szCs w:val="24"/>
        </w:rPr>
        <w:t>1</w:t>
      </w:r>
      <w:r w:rsidR="005C6FF3">
        <w:rPr>
          <w:rFonts w:ascii="Arial" w:hAnsi="Arial" w:cs="Arial"/>
          <w:sz w:val="24"/>
          <w:szCs w:val="24"/>
        </w:rPr>
        <w:t>,</w:t>
      </w:r>
      <w:r w:rsidR="00A14A35">
        <w:rPr>
          <w:rFonts w:ascii="Arial" w:hAnsi="Arial" w:cs="Arial"/>
          <w:sz w:val="24"/>
          <w:szCs w:val="24"/>
        </w:rPr>
        <w:t xml:space="preserve">237 SNPs, </w:t>
      </w:r>
      <w:r w:rsidR="00AE1D11">
        <w:rPr>
          <w:rFonts w:ascii="Arial" w:hAnsi="Arial" w:cs="Arial"/>
          <w:sz w:val="24"/>
          <w:szCs w:val="24"/>
        </w:rPr>
        <w:t>B) a MAF filter applied</w:t>
      </w:r>
      <w:r w:rsidR="00BA54A4">
        <w:rPr>
          <w:rFonts w:ascii="Arial" w:hAnsi="Arial" w:cs="Arial"/>
          <w:sz w:val="24"/>
          <w:szCs w:val="24"/>
        </w:rPr>
        <w:t>, with null values replaced as the mean allele frequency.</w:t>
      </w:r>
      <w:r w:rsidR="00AE1D11">
        <w:rPr>
          <w:rFonts w:ascii="Arial" w:hAnsi="Arial" w:cs="Arial"/>
          <w:sz w:val="24"/>
          <w:szCs w:val="24"/>
        </w:rPr>
        <w:t xml:space="preserve"> </w:t>
      </w:r>
    </w:p>
    <w:p w14:paraId="3B0F020B" w14:textId="49CE34E4" w:rsidR="00040F9C" w:rsidRDefault="00040F9C"/>
    <w:p w14:paraId="06CFE0F4" w14:textId="6FF5A71C" w:rsidR="00040F9C" w:rsidRDefault="00040F9C"/>
    <w:p w14:paraId="3E18DF66" w14:textId="5B3F1A34" w:rsidR="00040F9C" w:rsidRDefault="00040F9C"/>
    <w:p w14:paraId="1EDD280A" w14:textId="2555D7BC" w:rsidR="00040F9C" w:rsidRDefault="00040F9C"/>
    <w:p w14:paraId="6AC470B9" w14:textId="0D254A64" w:rsidR="00040F9C" w:rsidRDefault="00040F9C"/>
    <w:p w14:paraId="080BDBEB" w14:textId="2DA9DB8A" w:rsidR="00040F9C" w:rsidRPr="003513A9" w:rsidRDefault="00040F9C">
      <w:pPr>
        <w:rPr>
          <w:rFonts w:ascii="Arial" w:hAnsi="Arial" w:cs="Arial"/>
          <w:sz w:val="24"/>
          <w:szCs w:val="24"/>
        </w:rPr>
      </w:pPr>
      <w:r w:rsidRPr="003513A9">
        <w:rPr>
          <w:rFonts w:ascii="Arial" w:hAnsi="Arial" w:cs="Arial"/>
          <w:sz w:val="24"/>
          <w:szCs w:val="24"/>
        </w:rPr>
        <w:t xml:space="preserve">. </w:t>
      </w:r>
    </w:p>
    <w:p w14:paraId="06B67BE7" w14:textId="21BC04D1" w:rsidR="00713FA1" w:rsidRPr="00713FA1" w:rsidRDefault="00713FA1">
      <w:pPr>
        <w:rPr>
          <w:rFonts w:ascii="Arial" w:hAnsi="Arial" w:cs="Arial"/>
          <w:sz w:val="20"/>
          <w:szCs w:val="20"/>
        </w:rPr>
      </w:pPr>
    </w:p>
    <w:p w14:paraId="45118CBC" w14:textId="4D50D4B9" w:rsidR="00713FA1" w:rsidRDefault="00713FA1">
      <w:pPr>
        <w:rPr>
          <w:rFonts w:ascii="Times New Roman" w:hAnsi="Times New Roman" w:cs="Times New Roman"/>
          <w:sz w:val="24"/>
          <w:szCs w:val="24"/>
        </w:rPr>
      </w:pPr>
    </w:p>
    <w:p w14:paraId="30FDA18A" w14:textId="0D2AE6EE" w:rsidR="00713FA1" w:rsidRDefault="00713FA1">
      <w:pPr>
        <w:rPr>
          <w:rFonts w:ascii="Times New Roman" w:hAnsi="Times New Roman" w:cs="Times New Roman"/>
          <w:sz w:val="24"/>
          <w:szCs w:val="24"/>
        </w:rPr>
      </w:pPr>
    </w:p>
    <w:p w14:paraId="2FE2FB97" w14:textId="77777777" w:rsidR="003513A9" w:rsidRDefault="003513A9">
      <w:pPr>
        <w:rPr>
          <w:rFonts w:ascii="Times New Roman" w:hAnsi="Times New Roman" w:cs="Times New Roman"/>
          <w:sz w:val="24"/>
          <w:szCs w:val="24"/>
        </w:rPr>
      </w:pPr>
    </w:p>
    <w:p w14:paraId="466BBB4C" w14:textId="77777777" w:rsidR="005A449B" w:rsidRDefault="005A449B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6490AA18" w14:textId="77777777" w:rsidR="005A449B" w:rsidRDefault="005A449B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7D2460D4" w14:textId="77777777" w:rsidR="005A449B" w:rsidRDefault="005A449B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C8D4116" w14:textId="77777777" w:rsidR="005A449B" w:rsidRDefault="005A449B">
      <w:pPr>
        <w:rPr>
          <w:rFonts w:ascii="Arial" w:hAnsi="Arial" w:cs="Arial"/>
          <w:b/>
          <w:shd w:val="clear" w:color="auto" w:fill="FFFFFF"/>
        </w:rPr>
      </w:pPr>
    </w:p>
    <w:p w14:paraId="0B198B08" w14:textId="7091785C" w:rsidR="005A449B" w:rsidRDefault="004A49F5">
      <w:pPr>
        <w:rPr>
          <w:rFonts w:ascii="Arial" w:hAnsi="Arial" w:cs="Arial"/>
          <w:b/>
          <w:shd w:val="clear" w:color="auto" w:fill="FFFFFF"/>
        </w:rPr>
      </w:pPr>
      <w:r>
        <w:rPr>
          <w:rFonts w:ascii="Times New Roman" w:hAnsi="Times New Roman" w:cs="Times New Roman"/>
          <w:noProof/>
          <w:sz w:val="24"/>
          <w:szCs w:val="24"/>
          <w:lang w:val="fr-CA" w:eastAsia="fr-CA"/>
        </w:rPr>
        <w:lastRenderedPageBreak/>
        <w:drawing>
          <wp:inline distT="0" distB="0" distL="0" distR="0" wp14:anchorId="60B5CE46" wp14:editId="4A7A9793">
            <wp:extent cx="5943600" cy="1718945"/>
            <wp:effectExtent l="0" t="0" r="0" b="0"/>
            <wp:docPr id="9" name="Picture 9" descr="A picture containing text, device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, device, screensho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18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4F1CF" w14:textId="15184F6A" w:rsidR="005A449B" w:rsidRPr="00D41F66" w:rsidRDefault="005A449B" w:rsidP="005A449B">
      <w:pPr>
        <w:rPr>
          <w:rFonts w:ascii="Times New Roman" w:hAnsi="Times New Roman" w:cs="Times New Roman"/>
          <w:noProof/>
          <w:sz w:val="24"/>
          <w:szCs w:val="24"/>
        </w:rPr>
      </w:pPr>
      <w:r w:rsidRPr="00AE1D11">
        <w:rPr>
          <w:rFonts w:ascii="Arial" w:hAnsi="Arial" w:cs="Arial"/>
          <w:b/>
          <w:bCs/>
          <w:noProof/>
          <w:sz w:val="24"/>
          <w:szCs w:val="24"/>
        </w:rPr>
        <w:t xml:space="preserve">Appendix </w:t>
      </w:r>
      <w:r w:rsidR="001D1A02">
        <w:rPr>
          <w:rFonts w:ascii="Arial" w:hAnsi="Arial" w:cs="Arial"/>
          <w:b/>
          <w:bCs/>
          <w:noProof/>
          <w:sz w:val="24"/>
          <w:szCs w:val="24"/>
        </w:rPr>
        <w:t>S4</w:t>
      </w:r>
      <w:r w:rsidRPr="00AE1D11">
        <w:rPr>
          <w:rFonts w:ascii="Arial" w:hAnsi="Arial" w:cs="Arial"/>
          <w:b/>
          <w:bCs/>
          <w:noProof/>
          <w:sz w:val="24"/>
          <w:szCs w:val="24"/>
        </w:rPr>
        <w:t xml:space="preserve">) </w:t>
      </w:r>
      <w:r w:rsidRPr="00AE1D11">
        <w:rPr>
          <w:rFonts w:ascii="Arial" w:hAnsi="Arial" w:cs="Arial"/>
          <w:noProof/>
          <w:sz w:val="24"/>
          <w:szCs w:val="24"/>
        </w:rPr>
        <w:t>Conceptual diagram of DIYABC scenarios</w:t>
      </w:r>
      <w:r w:rsidR="00C43C03">
        <w:rPr>
          <w:rFonts w:ascii="Arial" w:hAnsi="Arial" w:cs="Arial"/>
          <w:noProof/>
          <w:sz w:val="24"/>
          <w:szCs w:val="24"/>
        </w:rPr>
        <w:t>,</w:t>
      </w:r>
      <w:r w:rsidR="004A49F5">
        <w:rPr>
          <w:rFonts w:ascii="Arial" w:hAnsi="Arial" w:cs="Arial"/>
          <w:noProof/>
          <w:sz w:val="24"/>
          <w:szCs w:val="24"/>
        </w:rPr>
        <w:t xml:space="preserve"> * indicates the best fit model.</w:t>
      </w:r>
    </w:p>
    <w:p w14:paraId="4A2DA2E0" w14:textId="31CFC732" w:rsidR="005A449B" w:rsidRDefault="005A449B">
      <w:pPr>
        <w:rPr>
          <w:rFonts w:ascii="Arial" w:hAnsi="Arial" w:cs="Arial"/>
          <w:b/>
          <w:shd w:val="clear" w:color="auto" w:fill="FFFFFF"/>
        </w:rPr>
      </w:pPr>
      <w:r>
        <w:rPr>
          <w:rFonts w:ascii="Arial" w:hAnsi="Arial" w:cs="Arial"/>
          <w:b/>
          <w:shd w:val="clear" w:color="auto" w:fill="FFFFFF"/>
        </w:rPr>
        <w:br w:type="page"/>
      </w:r>
    </w:p>
    <w:p w14:paraId="73C46F47" w14:textId="36334049" w:rsidR="00CB1115" w:rsidRPr="003513A9" w:rsidRDefault="003513A9">
      <w:pPr>
        <w:rPr>
          <w:rFonts w:ascii="Arial" w:hAnsi="Arial" w:cs="Arial"/>
          <w:b/>
          <w:shd w:val="clear" w:color="auto" w:fill="FFFFFF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fr-CA" w:eastAsia="fr-CA"/>
        </w:rPr>
        <w:lastRenderedPageBreak/>
        <w:drawing>
          <wp:inline distT="0" distB="0" distL="0" distR="0" wp14:anchorId="6FC93FDB" wp14:editId="4592624F">
            <wp:extent cx="5667375" cy="56673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7375" cy="566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13FA1" w:rsidRPr="005448AF">
        <w:rPr>
          <w:rFonts w:ascii="Arial" w:hAnsi="Arial" w:cs="Arial"/>
          <w:b/>
          <w:shd w:val="clear" w:color="auto" w:fill="FFFFFF"/>
        </w:rPr>
        <w:t>A</w:t>
      </w:r>
      <w:r w:rsidR="00713FA1">
        <w:rPr>
          <w:rFonts w:ascii="Arial" w:hAnsi="Arial" w:cs="Arial"/>
          <w:b/>
          <w:shd w:val="clear" w:color="auto" w:fill="FFFFFF"/>
        </w:rPr>
        <w:t xml:space="preserve">ppendix </w:t>
      </w:r>
      <w:r w:rsidR="004234F5">
        <w:rPr>
          <w:rFonts w:ascii="Arial" w:hAnsi="Arial" w:cs="Arial"/>
          <w:b/>
          <w:shd w:val="clear" w:color="auto" w:fill="FFFFFF"/>
        </w:rPr>
        <w:t>S5</w:t>
      </w:r>
      <w:r w:rsidR="00713FA1" w:rsidRPr="005448AF">
        <w:rPr>
          <w:rFonts w:ascii="Arial" w:hAnsi="Arial" w:cs="Arial"/>
          <w:b/>
          <w:shd w:val="clear" w:color="auto" w:fill="FFFFFF"/>
        </w:rPr>
        <w:t>)</w:t>
      </w:r>
      <w:r w:rsidR="00713FA1" w:rsidRPr="005448AF">
        <w:rPr>
          <w:rFonts w:ascii="Arial" w:hAnsi="Arial" w:cs="Arial"/>
          <w:shd w:val="clear" w:color="auto" w:fill="FFFFFF"/>
        </w:rPr>
        <w:t xml:space="preserve"> </w:t>
      </w:r>
      <w:r w:rsidR="00713FA1">
        <w:rPr>
          <w:rFonts w:ascii="Arial" w:hAnsi="Arial" w:cs="Arial"/>
          <w:shd w:val="clear" w:color="auto" w:fill="FFFFFF"/>
        </w:rPr>
        <w:t>Histogram of the mean depth per site per individual for the SNP dataset.</w:t>
      </w:r>
    </w:p>
    <w:p w14:paraId="51FEA89A" w14:textId="77777777" w:rsidR="00997508" w:rsidRDefault="00997508" w:rsidP="0099750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Arial" w:hAnsi="Arial" w:cs="Arial"/>
          <w:b/>
          <w:noProof/>
          <w:shd w:val="clear" w:color="auto" w:fill="FFFFFF"/>
          <w:lang w:val="fr-CA" w:eastAsia="fr-CA"/>
        </w:rPr>
        <w:lastRenderedPageBreak/>
        <w:drawing>
          <wp:inline distT="0" distB="0" distL="0" distR="0" wp14:anchorId="08CA2166" wp14:editId="4D700AEA">
            <wp:extent cx="5943600" cy="4885055"/>
            <wp:effectExtent l="0" t="0" r="0" b="0"/>
            <wp:docPr id="6" name="Picture 6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xplot-Hickorynut-Ho-colored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8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6FF3A" w14:textId="4922FFDE" w:rsidR="00997508" w:rsidRPr="004234F5" w:rsidRDefault="00997508" w:rsidP="00997508">
      <w:pPr>
        <w:rPr>
          <w:rFonts w:ascii="Arial" w:hAnsi="Arial" w:cs="Arial"/>
          <w:b/>
          <w:shd w:val="clear" w:color="auto" w:fill="FFFFFF"/>
        </w:rPr>
      </w:pPr>
      <w:r w:rsidRPr="005448AF">
        <w:rPr>
          <w:rFonts w:ascii="Arial" w:hAnsi="Arial" w:cs="Arial"/>
          <w:b/>
          <w:shd w:val="clear" w:color="auto" w:fill="FFFFFF"/>
        </w:rPr>
        <w:t xml:space="preserve">Appendix </w:t>
      </w:r>
      <w:r w:rsidR="004234F5">
        <w:rPr>
          <w:rFonts w:ascii="Arial" w:hAnsi="Arial" w:cs="Arial"/>
          <w:b/>
          <w:shd w:val="clear" w:color="auto" w:fill="FFFFFF"/>
        </w:rPr>
        <w:t>S6</w:t>
      </w:r>
      <w:r w:rsidRPr="005448AF">
        <w:rPr>
          <w:rFonts w:ascii="Arial" w:hAnsi="Arial" w:cs="Arial"/>
          <w:b/>
          <w:shd w:val="clear" w:color="auto" w:fill="FFFFFF"/>
        </w:rPr>
        <w:t>)</w:t>
      </w:r>
      <w:r w:rsidRPr="005448AF">
        <w:rPr>
          <w:rFonts w:ascii="Arial" w:hAnsi="Arial" w:cs="Arial"/>
          <w:shd w:val="clear" w:color="auto" w:fill="FFFFFF"/>
        </w:rPr>
        <w:t xml:space="preserve"> </w:t>
      </w:r>
      <w:r>
        <w:rPr>
          <w:rFonts w:ascii="Arial" w:hAnsi="Arial" w:cs="Arial"/>
          <w:shd w:val="clear" w:color="auto" w:fill="FFFFFF"/>
        </w:rPr>
        <w:t xml:space="preserve">Boxplot of </w:t>
      </w:r>
      <w:r w:rsidRPr="00156785">
        <w:rPr>
          <w:rFonts w:ascii="Arial" w:hAnsi="Arial" w:cs="Arial"/>
          <w:i/>
          <w:iCs/>
          <w:shd w:val="clear" w:color="auto" w:fill="FFFFFF"/>
        </w:rPr>
        <w:t>O. olivaria</w:t>
      </w:r>
      <w:r>
        <w:rPr>
          <w:rFonts w:ascii="Arial" w:hAnsi="Arial" w:cs="Arial"/>
          <w:shd w:val="clear" w:color="auto" w:fill="FFFFFF"/>
        </w:rPr>
        <w:t xml:space="preserve"> observed heterozygosity by drainage </w:t>
      </w:r>
    </w:p>
    <w:p w14:paraId="44A1DEF3" w14:textId="10F2EFD0" w:rsidR="00997508" w:rsidRDefault="00997508">
      <w:pPr>
        <w:rPr>
          <w:rFonts w:ascii="Times New Roman" w:hAnsi="Times New Roman" w:cs="Times New Roman"/>
          <w:sz w:val="24"/>
          <w:szCs w:val="24"/>
        </w:rPr>
      </w:pPr>
    </w:p>
    <w:p w14:paraId="2B791F62" w14:textId="77777777" w:rsidR="003513A9" w:rsidRDefault="003513A9" w:rsidP="009975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fr-CA" w:eastAsia="fr-CA"/>
        </w:rPr>
        <w:lastRenderedPageBreak/>
        <w:drawing>
          <wp:inline distT="0" distB="0" distL="0" distR="0" wp14:anchorId="7626FEC8" wp14:editId="51093EB5">
            <wp:extent cx="4991100" cy="4991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100" cy="499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B139F" w14:textId="500F2E6C" w:rsidR="003513A9" w:rsidRDefault="003513A9" w:rsidP="003513A9">
      <w:pPr>
        <w:rPr>
          <w:rFonts w:ascii="Times New Roman" w:hAnsi="Times New Roman" w:cs="Times New Roman"/>
          <w:sz w:val="24"/>
          <w:szCs w:val="24"/>
        </w:rPr>
      </w:pPr>
      <w:r w:rsidRPr="005448AF">
        <w:rPr>
          <w:rFonts w:ascii="Arial" w:hAnsi="Arial" w:cs="Arial"/>
          <w:b/>
        </w:rPr>
        <w:t xml:space="preserve">Appendix </w:t>
      </w:r>
      <w:r w:rsidR="004234F5">
        <w:rPr>
          <w:rFonts w:ascii="Arial" w:hAnsi="Arial" w:cs="Arial"/>
          <w:b/>
        </w:rPr>
        <w:t>S7</w:t>
      </w:r>
      <w:r w:rsidRPr="005448AF">
        <w:rPr>
          <w:rFonts w:ascii="Arial" w:hAnsi="Arial" w:cs="Arial"/>
          <w:b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48AF">
        <w:rPr>
          <w:rFonts w:ascii="Arial" w:hAnsi="Arial" w:cs="Arial"/>
          <w:shd w:val="clear" w:color="auto" w:fill="FFFFFF"/>
        </w:rPr>
        <w:t>Estimating number of ancestral/genetic populations (K) using</w:t>
      </w:r>
      <w:r>
        <w:rPr>
          <w:rFonts w:ascii="Arial" w:hAnsi="Arial" w:cs="Arial"/>
          <w:shd w:val="clear" w:color="auto" w:fill="FFFFFF"/>
        </w:rPr>
        <w:t xml:space="preserve"> </w:t>
      </w:r>
      <w:r w:rsidRPr="005448AF">
        <w:rPr>
          <w:rFonts w:ascii="Arial" w:hAnsi="Arial" w:cs="Arial"/>
          <w:shd w:val="clear" w:color="auto" w:fill="FFFFFF"/>
        </w:rPr>
        <w:t xml:space="preserve">cross-entropy </w:t>
      </w:r>
    </w:p>
    <w:p w14:paraId="685CFD7A" w14:textId="52750DA2" w:rsidR="003513A9" w:rsidRDefault="003513A9" w:rsidP="00997508">
      <w:pPr>
        <w:rPr>
          <w:rFonts w:ascii="Times New Roman" w:hAnsi="Times New Roman" w:cs="Times New Roman"/>
          <w:sz w:val="24"/>
          <w:szCs w:val="24"/>
        </w:rPr>
      </w:pPr>
    </w:p>
    <w:p w14:paraId="6F98D14C" w14:textId="54A23B75" w:rsidR="003513A9" w:rsidRDefault="003513A9" w:rsidP="00997508">
      <w:pPr>
        <w:rPr>
          <w:rFonts w:ascii="Times New Roman" w:hAnsi="Times New Roman" w:cs="Times New Roman"/>
          <w:sz w:val="24"/>
          <w:szCs w:val="24"/>
        </w:rPr>
      </w:pPr>
    </w:p>
    <w:p w14:paraId="6ECFD23D" w14:textId="35C16D17" w:rsidR="003513A9" w:rsidRDefault="003513A9" w:rsidP="00997508">
      <w:pPr>
        <w:rPr>
          <w:rFonts w:ascii="Times New Roman" w:hAnsi="Times New Roman" w:cs="Times New Roman"/>
          <w:sz w:val="24"/>
          <w:szCs w:val="24"/>
        </w:rPr>
      </w:pPr>
    </w:p>
    <w:p w14:paraId="784F8BBF" w14:textId="77777777" w:rsidR="003513A9" w:rsidRPr="003B0302" w:rsidRDefault="003513A9" w:rsidP="003513A9">
      <w:pPr>
        <w:rPr>
          <w:rFonts w:ascii="Arial" w:hAnsi="Arial" w:cs="Arial"/>
          <w:b/>
        </w:rPr>
      </w:pPr>
    </w:p>
    <w:p w14:paraId="02041229" w14:textId="77777777" w:rsidR="003513A9" w:rsidRDefault="003513A9" w:rsidP="003513A9">
      <w:pPr>
        <w:rPr>
          <w:rFonts w:ascii="Times New Roman" w:hAnsi="Times New Roman" w:cs="Times New Roman"/>
          <w:b/>
          <w:sz w:val="24"/>
          <w:szCs w:val="24"/>
        </w:rPr>
        <w:sectPr w:rsidR="003513A9" w:rsidSect="003513A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3F3D5DD" w14:textId="17A867DA" w:rsidR="003513A9" w:rsidRPr="003513A9" w:rsidRDefault="003513A9" w:rsidP="003513A9">
      <w:pPr>
        <w:spacing w:line="240" w:lineRule="auto"/>
        <w:rPr>
          <w:rFonts w:ascii="Arial" w:eastAsia="MS Mincho" w:hAnsi="Arial" w:cs="Arial"/>
        </w:rPr>
      </w:pPr>
      <w:r w:rsidRPr="003513A9">
        <w:rPr>
          <w:rFonts w:ascii="Arial" w:eastAsia="Times New Roman" w:hAnsi="Arial" w:cs="Arial"/>
          <w:b/>
          <w:bCs/>
          <w:color w:val="000000"/>
        </w:rPr>
        <w:lastRenderedPageBreak/>
        <w:t xml:space="preserve">Appendix </w:t>
      </w:r>
      <w:r w:rsidR="004234F5">
        <w:rPr>
          <w:rFonts w:ascii="Arial" w:eastAsia="Times New Roman" w:hAnsi="Arial" w:cs="Arial"/>
          <w:b/>
          <w:bCs/>
          <w:color w:val="000000"/>
        </w:rPr>
        <w:t>S8</w:t>
      </w:r>
      <w:r w:rsidRPr="003513A9">
        <w:rPr>
          <w:rFonts w:ascii="Arial" w:eastAsia="Times New Roman" w:hAnsi="Arial" w:cs="Arial"/>
          <w:b/>
          <w:bCs/>
          <w:color w:val="000000"/>
        </w:rPr>
        <w:t>)</w:t>
      </w:r>
      <w:r w:rsidRPr="003513A9">
        <w:rPr>
          <w:rFonts w:ascii="Arial" w:eastAsia="Times New Roman" w:hAnsi="Arial" w:cs="Arial"/>
          <w:color w:val="000000"/>
        </w:rPr>
        <w:t xml:space="preserve"> Pairwise </w:t>
      </w:r>
      <w:r w:rsidRPr="003513A9">
        <w:rPr>
          <w:rFonts w:ascii="Arial" w:eastAsia="Times New Roman" w:hAnsi="Arial" w:cs="Arial"/>
          <w:i/>
          <w:color w:val="000000"/>
        </w:rPr>
        <w:t>F</w:t>
      </w:r>
      <w:r w:rsidRPr="003513A9">
        <w:rPr>
          <w:rFonts w:ascii="Arial" w:eastAsia="Times New Roman" w:hAnsi="Arial" w:cs="Arial"/>
          <w:color w:val="000000"/>
          <w:vertAlign w:val="subscript"/>
        </w:rPr>
        <w:t>ST</w:t>
      </w:r>
      <w:r w:rsidRPr="003513A9">
        <w:rPr>
          <w:rFonts w:ascii="Arial" w:eastAsia="Times New Roman" w:hAnsi="Arial" w:cs="Arial"/>
          <w:color w:val="000000"/>
        </w:rPr>
        <w:t xml:space="preserve"> values among collection locations calculated using SNP data from </w:t>
      </w:r>
      <w:r w:rsidRPr="003513A9">
        <w:rPr>
          <w:rFonts w:ascii="Arial" w:eastAsia="Times New Roman" w:hAnsi="Arial" w:cs="Arial"/>
          <w:i/>
          <w:color w:val="000000"/>
        </w:rPr>
        <w:t>O. olivaria</w:t>
      </w:r>
      <w:r w:rsidRPr="003513A9">
        <w:rPr>
          <w:rFonts w:ascii="Arial" w:eastAsia="Times New Roman" w:hAnsi="Arial" w:cs="Arial"/>
          <w:color w:val="000000"/>
        </w:rPr>
        <w:t xml:space="preserve">.  Values with grey shading are not statistically different from zero (i.e., no differentiation) in R package STAMPP. </w:t>
      </w:r>
      <w:r w:rsidRPr="003513A9">
        <w:rPr>
          <w:rFonts w:ascii="Arial" w:eastAsia="MS Mincho" w:hAnsi="Arial" w:cs="Arial"/>
        </w:rPr>
        <w:t>Collection site codes as in Table 1.</w:t>
      </w:r>
    </w:p>
    <w:p w14:paraId="5C603F93" w14:textId="77777777" w:rsidR="003513A9" w:rsidRPr="003513A9" w:rsidRDefault="003513A9" w:rsidP="003513A9">
      <w:pPr>
        <w:rPr>
          <w:rFonts w:ascii="Arial" w:eastAsiaTheme="minorHAnsi" w:hAnsi="Arial" w:cs="Arial"/>
          <w:b/>
        </w:rPr>
      </w:pPr>
    </w:p>
    <w:tbl>
      <w:tblPr>
        <w:tblW w:w="14527" w:type="dxa"/>
        <w:tblInd w:w="-570" w:type="dxa"/>
        <w:tblLook w:val="04A0" w:firstRow="1" w:lastRow="0" w:firstColumn="1" w:lastColumn="0" w:noHBand="0" w:noVBand="1"/>
      </w:tblPr>
      <w:tblGrid>
        <w:gridCol w:w="1290"/>
        <w:gridCol w:w="937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3513A9" w:rsidRPr="003513A9" w14:paraId="2EFC0178" w14:textId="77777777" w:rsidTr="00335F26">
        <w:trPr>
          <w:trHeight w:val="320"/>
        </w:trPr>
        <w:tc>
          <w:tcPr>
            <w:tcW w:w="129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D566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E9295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AS-ST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A2097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BAT-ST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11F1E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DOJO-ST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388B5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RON-ST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0542F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STFR-ST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A4D09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LCOU-OT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A5ACB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WOLF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9CF6D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74C7C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MISS-O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DFA40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HI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654D8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STC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1DC61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MISS-P1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03D18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WP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4A2FA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WIO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D21D2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WHIT-A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73655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WHIT-IN</w:t>
            </w:r>
          </w:p>
        </w:tc>
      </w:tr>
      <w:tr w:rsidR="003513A9" w:rsidRPr="003513A9" w14:paraId="4F0939AD" w14:textId="77777777" w:rsidTr="00335F26">
        <w:trPr>
          <w:trHeight w:val="320"/>
        </w:trPr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20FA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AS-ST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DC21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B881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F085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1F58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44B7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00D6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0236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9DBE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70D8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DABF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A7C8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67B0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C871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7A67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BC14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0C14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3513A9" w:rsidRPr="003513A9" w14:paraId="6EFC9907" w14:textId="77777777" w:rsidTr="00335F26">
        <w:trPr>
          <w:trHeight w:val="320"/>
        </w:trPr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7698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BAT-ST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306968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797F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D840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E44A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F14E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1214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73D0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D7CA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4982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D3FF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BA53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D014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6583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08B0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2753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5765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3513A9" w:rsidRPr="003513A9" w14:paraId="4D88C0DD" w14:textId="77777777" w:rsidTr="00335F26">
        <w:trPr>
          <w:trHeight w:val="320"/>
        </w:trPr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8B7D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DOJO-ST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349E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927520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43C3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6256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5690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7334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8821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2598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F642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2B1A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5837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12AB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F80C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BA9A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8268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AF29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3513A9" w:rsidRPr="003513A9" w14:paraId="410B5E13" w14:textId="77777777" w:rsidTr="00335F26">
        <w:trPr>
          <w:trHeight w:val="320"/>
        </w:trPr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B9A0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GRON-ST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ECF2B5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2803D1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271847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5435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24C3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0676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AA7E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8482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35D0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2416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2A52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6CD3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96BF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EAC9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1337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D191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3513A9" w:rsidRPr="003513A9" w14:paraId="6D16E68E" w14:textId="77777777" w:rsidTr="00335F26">
        <w:trPr>
          <w:trHeight w:val="320"/>
        </w:trPr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D3CB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STFR-STL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0B3B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B344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39ED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2D9C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A4E4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BC42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0C82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E3F2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7330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BBB9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8665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9089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81F5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5D19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5602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60F8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3513A9" w:rsidRPr="003513A9" w14:paraId="03B323E2" w14:textId="77777777" w:rsidTr="00335F26">
        <w:trPr>
          <w:trHeight w:val="320"/>
        </w:trPr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B4F9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LCOU-OTT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70C7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3E3C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69A1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F332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975D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883A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F0CF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29F0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B5E0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3C7A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CF97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A154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0CAE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17BF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DE7D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6C08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3513A9" w:rsidRPr="003513A9" w14:paraId="69AA2A44" w14:textId="77777777" w:rsidTr="00335F26">
        <w:trPr>
          <w:trHeight w:val="320"/>
        </w:trPr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58B1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WOLF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2BA2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BB93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A215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FBDC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06E8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BFE9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0804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4809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5F27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4BDC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17F4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CE1A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627B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FAE1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3651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C48C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3513A9" w:rsidRPr="003513A9" w14:paraId="10C6D8C5" w14:textId="77777777" w:rsidTr="00335F26">
        <w:trPr>
          <w:trHeight w:val="320"/>
        </w:trPr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52D6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B74E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03D5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A359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642D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E554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BAF1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95AE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FDCB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1676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6BCE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ADDB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7350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AC36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7FE3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135C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9FD7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3513A9" w:rsidRPr="003513A9" w14:paraId="0F40611E" w14:textId="77777777" w:rsidTr="00335F26">
        <w:trPr>
          <w:trHeight w:val="320"/>
        </w:trPr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6B2FE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MISS-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814E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6EAC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6E16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2547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BBD4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A635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1233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0B4A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EAC7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A66B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0D58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C4D4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ED61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7F73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371E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59A9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3513A9" w:rsidRPr="003513A9" w14:paraId="5D16BC4B" w14:textId="77777777" w:rsidTr="00335F26">
        <w:trPr>
          <w:trHeight w:val="320"/>
        </w:trPr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82A2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CHI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464F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2D25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EC97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11FB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9BB6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3A36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D9B8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5936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3FB7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13D1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0594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D1A2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3001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95D1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4BB8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8EB0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3513A9" w:rsidRPr="003513A9" w14:paraId="2AB05E9F" w14:textId="77777777" w:rsidTr="00335F26">
        <w:trPr>
          <w:trHeight w:val="320"/>
        </w:trPr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7897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STC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0F8D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4DC5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453A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8091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DA85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01BA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F524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453C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02DD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99A0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5197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D140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8012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FF7E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4D28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BCD6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3513A9" w:rsidRPr="003513A9" w14:paraId="3E21F759" w14:textId="77777777" w:rsidTr="00335F26">
        <w:trPr>
          <w:trHeight w:val="320"/>
        </w:trPr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BD6C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MISS-P1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B2E6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F326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F198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0034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9645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A491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1DCC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141E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AA26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20592F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30C5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E774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50F0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F482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F9AA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D1D1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3513A9" w:rsidRPr="003513A9" w14:paraId="0699E3FB" w14:textId="77777777" w:rsidTr="00335F26">
        <w:trPr>
          <w:trHeight w:val="320"/>
        </w:trPr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E28E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WPS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3787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1CFF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2C4A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01ED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C247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0E2F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0C99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163C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CEAB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5D4BE9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2905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D09CED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1089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027A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F0B1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7F35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3513A9" w:rsidRPr="003513A9" w14:paraId="53C1B2D9" w14:textId="77777777" w:rsidTr="00335F26">
        <w:trPr>
          <w:trHeight w:val="320"/>
        </w:trPr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BD1D9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WIO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5E7B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56B2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C57B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B8DB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73BD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03C2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0B1C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FEA6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F919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3F2945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1935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616B143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9B3B39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B20D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8D56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1CAB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3513A9" w:rsidRPr="003513A9" w14:paraId="21E92BFC" w14:textId="77777777" w:rsidTr="00335F26">
        <w:trPr>
          <w:trHeight w:val="320"/>
        </w:trPr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09CB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WHIT-A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9E37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8C48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7A01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35A9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37D6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E35C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195C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CF91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ABCB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547A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9BF7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5627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0717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A692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DEC5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FA17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3513A9" w:rsidRPr="003513A9" w14:paraId="6AF146C6" w14:textId="77777777" w:rsidTr="00335F26">
        <w:trPr>
          <w:trHeight w:val="320"/>
        </w:trPr>
        <w:tc>
          <w:tcPr>
            <w:tcW w:w="129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91E0B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WHIT-I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4803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87E3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DF69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B814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B7B2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1F1A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F073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5AFA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CB36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BEC4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51A0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3A98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C065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C11B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D730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36FC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-</w:t>
            </w:r>
          </w:p>
        </w:tc>
      </w:tr>
      <w:tr w:rsidR="003513A9" w:rsidRPr="003513A9" w14:paraId="582F0DAE" w14:textId="77777777" w:rsidTr="00335F26">
        <w:trPr>
          <w:trHeight w:val="320"/>
        </w:trPr>
        <w:tc>
          <w:tcPr>
            <w:tcW w:w="129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02FB" w14:textId="77777777" w:rsidR="003513A9" w:rsidRPr="003513A9" w:rsidRDefault="003513A9" w:rsidP="003513A9">
            <w:pPr>
              <w:spacing w:after="0" w:line="240" w:lineRule="auto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WABASH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02423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71B18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5364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6FDEC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7EAFF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F358B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5E78B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0955E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F0C4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78331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0CF88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6816E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01773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08359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BE5BF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8797FF8" w14:textId="77777777" w:rsidR="003513A9" w:rsidRPr="003513A9" w:rsidRDefault="003513A9" w:rsidP="003513A9">
            <w:pPr>
              <w:spacing w:after="0" w:line="240" w:lineRule="auto"/>
              <w:jc w:val="right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3513A9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0.003</w:t>
            </w:r>
          </w:p>
        </w:tc>
      </w:tr>
    </w:tbl>
    <w:p w14:paraId="202CBC15" w14:textId="77777777" w:rsidR="003513A9" w:rsidRPr="003513A9" w:rsidRDefault="003513A9" w:rsidP="003513A9">
      <w:pPr>
        <w:rPr>
          <w:rFonts w:ascii="Times New Roman" w:eastAsiaTheme="minorHAnsi" w:hAnsi="Times New Roman" w:cs="Times New Roman"/>
          <w:b/>
          <w:sz w:val="24"/>
          <w:szCs w:val="24"/>
        </w:rPr>
        <w:sectPr w:rsidR="003513A9" w:rsidRPr="003513A9" w:rsidSect="003B030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E72F71" w14:textId="77777777" w:rsidR="00AE1D11" w:rsidRDefault="00AE1D11" w:rsidP="00997508">
      <w:pPr>
        <w:rPr>
          <w:rFonts w:ascii="Times New Roman" w:hAnsi="Times New Roman" w:cs="Times New Roman"/>
          <w:noProof/>
          <w:sz w:val="24"/>
          <w:szCs w:val="24"/>
        </w:rPr>
      </w:pPr>
    </w:p>
    <w:p w14:paraId="5882D9CE" w14:textId="1813D766" w:rsidR="003513A9" w:rsidRDefault="008B4C01" w:rsidP="009975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fr-CA" w:eastAsia="fr-CA"/>
        </w:rPr>
        <w:drawing>
          <wp:inline distT="0" distB="0" distL="0" distR="0" wp14:anchorId="1335174B" wp14:editId="1F939D2B">
            <wp:extent cx="5943600" cy="2442845"/>
            <wp:effectExtent l="0" t="0" r="0" b="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2AAE0D" w14:textId="32D009A1" w:rsidR="008B4C01" w:rsidRPr="008B4C01" w:rsidRDefault="008B4C01" w:rsidP="00997508">
      <w:pPr>
        <w:rPr>
          <w:rFonts w:ascii="Arial" w:hAnsi="Arial" w:cs="Arial"/>
          <w:sz w:val="24"/>
          <w:szCs w:val="24"/>
        </w:rPr>
      </w:pPr>
      <w:r w:rsidRPr="008B4C01">
        <w:rPr>
          <w:rFonts w:ascii="Arial" w:hAnsi="Arial" w:cs="Arial"/>
          <w:b/>
          <w:bCs/>
          <w:sz w:val="24"/>
          <w:szCs w:val="24"/>
        </w:rPr>
        <w:t xml:space="preserve">Appendix </w:t>
      </w:r>
      <w:r w:rsidR="004234F5">
        <w:rPr>
          <w:rFonts w:ascii="Arial" w:hAnsi="Arial" w:cs="Arial"/>
          <w:b/>
          <w:bCs/>
          <w:sz w:val="24"/>
          <w:szCs w:val="24"/>
        </w:rPr>
        <w:t>S9</w:t>
      </w:r>
      <w:r w:rsidRPr="008B4C01">
        <w:rPr>
          <w:rFonts w:ascii="Arial" w:hAnsi="Arial" w:cs="Arial"/>
          <w:b/>
          <w:bCs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DIYABC estimates for parameters based on model with 1) 250k N</w:t>
      </w:r>
      <w:r w:rsidRPr="008B4C01">
        <w:rPr>
          <w:rFonts w:ascii="Arial" w:hAnsi="Arial" w:cs="Arial"/>
          <w:sz w:val="24"/>
          <w:szCs w:val="24"/>
          <w:vertAlign w:val="subscript"/>
        </w:rPr>
        <w:t>e</w:t>
      </w:r>
      <w:r>
        <w:rPr>
          <w:rFonts w:ascii="Arial" w:hAnsi="Arial" w:cs="Arial"/>
          <w:sz w:val="24"/>
          <w:szCs w:val="24"/>
        </w:rPr>
        <w:t xml:space="preserve"> cap: A) Southern population N</w:t>
      </w:r>
      <w:r w:rsidRPr="008B4C01">
        <w:rPr>
          <w:rFonts w:ascii="Arial" w:hAnsi="Arial" w:cs="Arial"/>
          <w:sz w:val="24"/>
          <w:szCs w:val="24"/>
          <w:vertAlign w:val="subscript"/>
        </w:rPr>
        <w:t>e</w:t>
      </w:r>
      <w:r>
        <w:rPr>
          <w:rFonts w:ascii="Arial" w:hAnsi="Arial" w:cs="Arial"/>
          <w:sz w:val="24"/>
          <w:szCs w:val="24"/>
        </w:rPr>
        <w:t xml:space="preserve"> estimation B) Great Lakes population N</w:t>
      </w:r>
      <w:r w:rsidRPr="008B4C01">
        <w:rPr>
          <w:rFonts w:ascii="Arial" w:hAnsi="Arial" w:cs="Arial"/>
          <w:sz w:val="24"/>
          <w:szCs w:val="24"/>
          <w:vertAlign w:val="subscript"/>
        </w:rPr>
        <w:t>e</w:t>
      </w:r>
      <w:r>
        <w:rPr>
          <w:rFonts w:ascii="Arial" w:hAnsi="Arial" w:cs="Arial"/>
          <w:sz w:val="24"/>
          <w:szCs w:val="24"/>
        </w:rPr>
        <w:t xml:space="preserve"> estimation, C) Northern population N</w:t>
      </w:r>
      <w:r w:rsidRPr="008B4C01">
        <w:rPr>
          <w:rFonts w:ascii="Arial" w:hAnsi="Arial" w:cs="Arial"/>
          <w:sz w:val="24"/>
          <w:szCs w:val="24"/>
          <w:vertAlign w:val="subscript"/>
        </w:rPr>
        <w:t>e</w:t>
      </w:r>
      <w:r>
        <w:rPr>
          <w:rFonts w:ascii="Arial" w:hAnsi="Arial" w:cs="Arial"/>
          <w:sz w:val="24"/>
          <w:szCs w:val="24"/>
        </w:rPr>
        <w:t xml:space="preserve"> estimation, D) Time (in generations) estimation. </w:t>
      </w:r>
      <w:r w:rsidRPr="008B4C01">
        <w:rPr>
          <w:rFonts w:ascii="Arial" w:hAnsi="Arial" w:cs="Arial"/>
          <w:sz w:val="24"/>
          <w:szCs w:val="24"/>
        </w:rPr>
        <w:t>2) 2.5 million N</w:t>
      </w:r>
      <w:r w:rsidRPr="00D321D7">
        <w:rPr>
          <w:rFonts w:ascii="Arial" w:hAnsi="Arial" w:cs="Arial"/>
          <w:sz w:val="24"/>
          <w:szCs w:val="24"/>
          <w:vertAlign w:val="subscript"/>
        </w:rPr>
        <w:t>e</w:t>
      </w:r>
      <w:r w:rsidRPr="008B4C01">
        <w:rPr>
          <w:rFonts w:ascii="Arial" w:hAnsi="Arial" w:cs="Arial"/>
          <w:sz w:val="24"/>
          <w:szCs w:val="24"/>
        </w:rPr>
        <w:t xml:space="preserve"> cap: D) Southern populations N</w:t>
      </w:r>
      <w:r w:rsidRPr="008B4C01">
        <w:rPr>
          <w:rFonts w:ascii="Arial" w:hAnsi="Arial" w:cs="Arial"/>
          <w:sz w:val="24"/>
          <w:szCs w:val="24"/>
          <w:vertAlign w:val="subscript"/>
        </w:rPr>
        <w:t>e</w:t>
      </w:r>
      <w:r w:rsidRPr="008B4C01">
        <w:rPr>
          <w:rFonts w:ascii="Arial" w:hAnsi="Arial" w:cs="Arial"/>
          <w:sz w:val="24"/>
          <w:szCs w:val="24"/>
        </w:rPr>
        <w:t xml:space="preserve"> estimation, F) Great Lakes populations N</w:t>
      </w:r>
      <w:r w:rsidRPr="008B4C01">
        <w:rPr>
          <w:rFonts w:ascii="Arial" w:hAnsi="Arial" w:cs="Arial"/>
          <w:sz w:val="24"/>
          <w:szCs w:val="24"/>
          <w:vertAlign w:val="subscript"/>
        </w:rPr>
        <w:t>e</w:t>
      </w:r>
      <w:r w:rsidRPr="008B4C01">
        <w:rPr>
          <w:rFonts w:ascii="Arial" w:hAnsi="Arial" w:cs="Arial"/>
          <w:sz w:val="24"/>
          <w:szCs w:val="24"/>
        </w:rPr>
        <w:t xml:space="preserve"> estimation, G) Northern populations N</w:t>
      </w:r>
      <w:r w:rsidRPr="008B4C01">
        <w:rPr>
          <w:rFonts w:ascii="Arial" w:hAnsi="Arial" w:cs="Arial"/>
          <w:sz w:val="24"/>
          <w:szCs w:val="24"/>
          <w:vertAlign w:val="subscript"/>
        </w:rPr>
        <w:t>e</w:t>
      </w:r>
      <w:r w:rsidRPr="008B4C01">
        <w:rPr>
          <w:rFonts w:ascii="Arial" w:hAnsi="Arial" w:cs="Arial"/>
          <w:sz w:val="24"/>
          <w:szCs w:val="24"/>
        </w:rPr>
        <w:t xml:space="preserve"> estimation, H) Ti</w:t>
      </w:r>
      <w:r>
        <w:rPr>
          <w:rFonts w:ascii="Arial" w:hAnsi="Arial" w:cs="Arial"/>
          <w:sz w:val="24"/>
          <w:szCs w:val="24"/>
        </w:rPr>
        <w:t xml:space="preserve">me (in generations) estimation. </w:t>
      </w:r>
    </w:p>
    <w:p w14:paraId="2EEC97AB" w14:textId="77777777" w:rsidR="00997508" w:rsidRPr="008B4C01" w:rsidRDefault="00997508">
      <w:pPr>
        <w:rPr>
          <w:rFonts w:ascii="Times New Roman" w:hAnsi="Times New Roman" w:cs="Times New Roman"/>
          <w:sz w:val="24"/>
          <w:szCs w:val="24"/>
        </w:rPr>
      </w:pPr>
    </w:p>
    <w:p w14:paraId="213C864C" w14:textId="29F8E156" w:rsidR="00CB1115" w:rsidRPr="008B4C01" w:rsidRDefault="00CB1115">
      <w:pPr>
        <w:rPr>
          <w:rFonts w:ascii="Times New Roman" w:hAnsi="Times New Roman" w:cs="Times New Roman"/>
          <w:sz w:val="24"/>
          <w:szCs w:val="24"/>
        </w:rPr>
      </w:pPr>
    </w:p>
    <w:p w14:paraId="4BE974E9" w14:textId="5636F239" w:rsidR="00CB1115" w:rsidRPr="008B4C01" w:rsidRDefault="00CB1115">
      <w:pPr>
        <w:rPr>
          <w:rFonts w:ascii="Times New Roman" w:hAnsi="Times New Roman" w:cs="Times New Roman"/>
          <w:sz w:val="24"/>
          <w:szCs w:val="24"/>
        </w:rPr>
      </w:pPr>
    </w:p>
    <w:p w14:paraId="14F75DE9" w14:textId="70DA6804" w:rsidR="00CB1115" w:rsidRPr="008B4C01" w:rsidRDefault="00CB1115">
      <w:pPr>
        <w:rPr>
          <w:rFonts w:ascii="Times New Roman" w:hAnsi="Times New Roman" w:cs="Times New Roman"/>
          <w:sz w:val="24"/>
          <w:szCs w:val="24"/>
        </w:rPr>
      </w:pPr>
    </w:p>
    <w:p w14:paraId="05D56063" w14:textId="65DF5E0D" w:rsidR="00CB1115" w:rsidRPr="008B4C01" w:rsidRDefault="00CB1115">
      <w:pPr>
        <w:rPr>
          <w:rFonts w:ascii="Times New Roman" w:hAnsi="Times New Roman" w:cs="Times New Roman"/>
          <w:sz w:val="24"/>
          <w:szCs w:val="24"/>
        </w:rPr>
      </w:pPr>
    </w:p>
    <w:p w14:paraId="20BEDCE3" w14:textId="77777777" w:rsidR="00CB1115" w:rsidRPr="008B4C01" w:rsidRDefault="00CB1115">
      <w:pPr>
        <w:rPr>
          <w:rFonts w:ascii="Times New Roman" w:hAnsi="Times New Roman" w:cs="Times New Roman"/>
          <w:sz w:val="24"/>
          <w:szCs w:val="24"/>
        </w:rPr>
      </w:pPr>
    </w:p>
    <w:sectPr w:rsidR="00CB1115" w:rsidRPr="008B4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5AAAB0" w14:textId="77777777" w:rsidR="00B370DF" w:rsidRDefault="00B370DF" w:rsidP="005B3358">
      <w:pPr>
        <w:spacing w:after="0" w:line="240" w:lineRule="auto"/>
      </w:pPr>
      <w:r>
        <w:separator/>
      </w:r>
    </w:p>
  </w:endnote>
  <w:endnote w:type="continuationSeparator" w:id="0">
    <w:p w14:paraId="3DC8197D" w14:textId="77777777" w:rsidR="00B370DF" w:rsidRDefault="00B370DF" w:rsidP="005B33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1206AB" w14:textId="77777777" w:rsidR="00A63ABA" w:rsidRDefault="00553FA0" w:rsidP="005B3358">
    <w:pPr>
      <w:pStyle w:val="Footer"/>
      <w:tabs>
        <w:tab w:val="left" w:pos="390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1D011D" w14:textId="77777777" w:rsidR="00B370DF" w:rsidRDefault="00B370DF" w:rsidP="005B3358">
      <w:pPr>
        <w:spacing w:after="0" w:line="240" w:lineRule="auto"/>
      </w:pPr>
      <w:r>
        <w:separator/>
      </w:r>
    </w:p>
  </w:footnote>
  <w:footnote w:type="continuationSeparator" w:id="0">
    <w:p w14:paraId="7DB868F3" w14:textId="77777777" w:rsidR="00B370DF" w:rsidRDefault="00B370DF" w:rsidP="005B33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3259B3"/>
    <w:multiLevelType w:val="hybridMultilevel"/>
    <w:tmpl w:val="4760ADCE"/>
    <w:lvl w:ilvl="0" w:tplc="50B46E2E">
      <w:start w:val="2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358"/>
    <w:rsid w:val="00020F03"/>
    <w:rsid w:val="00040F9C"/>
    <w:rsid w:val="00054CC1"/>
    <w:rsid w:val="000774A4"/>
    <w:rsid w:val="000E3C30"/>
    <w:rsid w:val="000F78F5"/>
    <w:rsid w:val="00124E60"/>
    <w:rsid w:val="00150F6E"/>
    <w:rsid w:val="001521D8"/>
    <w:rsid w:val="001719FE"/>
    <w:rsid w:val="001B6FFE"/>
    <w:rsid w:val="001C31F5"/>
    <w:rsid w:val="001D1A02"/>
    <w:rsid w:val="002332CE"/>
    <w:rsid w:val="0024151A"/>
    <w:rsid w:val="0029037C"/>
    <w:rsid w:val="002A7585"/>
    <w:rsid w:val="002F69AD"/>
    <w:rsid w:val="003513A9"/>
    <w:rsid w:val="0035389B"/>
    <w:rsid w:val="00395BB6"/>
    <w:rsid w:val="004234F5"/>
    <w:rsid w:val="00446AB2"/>
    <w:rsid w:val="00491CEC"/>
    <w:rsid w:val="004938A0"/>
    <w:rsid w:val="004A49F5"/>
    <w:rsid w:val="00523349"/>
    <w:rsid w:val="00526ABF"/>
    <w:rsid w:val="00536F54"/>
    <w:rsid w:val="00553FA0"/>
    <w:rsid w:val="005861E9"/>
    <w:rsid w:val="005A449B"/>
    <w:rsid w:val="005B3358"/>
    <w:rsid w:val="005C6FF3"/>
    <w:rsid w:val="005D6E5A"/>
    <w:rsid w:val="005F23BB"/>
    <w:rsid w:val="005F57E6"/>
    <w:rsid w:val="00664C5C"/>
    <w:rsid w:val="00672416"/>
    <w:rsid w:val="0069359D"/>
    <w:rsid w:val="006A6E05"/>
    <w:rsid w:val="006B5959"/>
    <w:rsid w:val="00713FA1"/>
    <w:rsid w:val="007333B0"/>
    <w:rsid w:val="00794939"/>
    <w:rsid w:val="00797EAD"/>
    <w:rsid w:val="00885836"/>
    <w:rsid w:val="008B4C01"/>
    <w:rsid w:val="00926BCB"/>
    <w:rsid w:val="009410A5"/>
    <w:rsid w:val="009718D5"/>
    <w:rsid w:val="00997508"/>
    <w:rsid w:val="009C32EB"/>
    <w:rsid w:val="009D0296"/>
    <w:rsid w:val="009E784D"/>
    <w:rsid w:val="00A14A35"/>
    <w:rsid w:val="00A237F1"/>
    <w:rsid w:val="00A2790F"/>
    <w:rsid w:val="00A34D8A"/>
    <w:rsid w:val="00A9694F"/>
    <w:rsid w:val="00AB55CC"/>
    <w:rsid w:val="00AE1D11"/>
    <w:rsid w:val="00B20F5D"/>
    <w:rsid w:val="00B370DF"/>
    <w:rsid w:val="00B444D8"/>
    <w:rsid w:val="00B473BF"/>
    <w:rsid w:val="00B50DFF"/>
    <w:rsid w:val="00B74DEA"/>
    <w:rsid w:val="00BA06A3"/>
    <w:rsid w:val="00BA54A4"/>
    <w:rsid w:val="00BF1275"/>
    <w:rsid w:val="00C43C03"/>
    <w:rsid w:val="00C46F9B"/>
    <w:rsid w:val="00C77143"/>
    <w:rsid w:val="00CB1115"/>
    <w:rsid w:val="00CE3FAF"/>
    <w:rsid w:val="00CF3FF5"/>
    <w:rsid w:val="00D25570"/>
    <w:rsid w:val="00D27362"/>
    <w:rsid w:val="00D321D7"/>
    <w:rsid w:val="00D41F66"/>
    <w:rsid w:val="00D50BCF"/>
    <w:rsid w:val="00DA0D6B"/>
    <w:rsid w:val="00DE11E2"/>
    <w:rsid w:val="00E07A03"/>
    <w:rsid w:val="00E26474"/>
    <w:rsid w:val="00E57A82"/>
    <w:rsid w:val="00E94F23"/>
    <w:rsid w:val="00F04204"/>
    <w:rsid w:val="00FE3086"/>
    <w:rsid w:val="00FF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8A0C4"/>
  <w15:chartTrackingRefBased/>
  <w15:docId w15:val="{E6BEFEFD-EE33-4CE2-80FA-AE4456EEC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358"/>
    <w:rPr>
      <w:rFonts w:ascii="Calibri" w:eastAsia="Calibri" w:hAnsi="Calibri" w:cs="DejaVu San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B3358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B3358"/>
    <w:rPr>
      <w:rFonts w:ascii="Calibri" w:eastAsia="Calibri" w:hAnsi="Calibri" w:cs="DejaVu Sans"/>
    </w:rPr>
  </w:style>
  <w:style w:type="character" w:styleId="LineNumber">
    <w:name w:val="line number"/>
    <w:basedOn w:val="DefaultParagraphFont"/>
    <w:uiPriority w:val="99"/>
    <w:semiHidden/>
    <w:unhideWhenUsed/>
    <w:rsid w:val="005B3358"/>
  </w:style>
  <w:style w:type="paragraph" w:styleId="Header">
    <w:name w:val="header"/>
    <w:basedOn w:val="Normal"/>
    <w:link w:val="HeaderChar"/>
    <w:uiPriority w:val="99"/>
    <w:unhideWhenUsed/>
    <w:rsid w:val="005B33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3358"/>
    <w:rPr>
      <w:rFonts w:ascii="Calibri" w:eastAsia="Calibri" w:hAnsi="Calibri" w:cs="DejaVu Sans"/>
    </w:rPr>
  </w:style>
  <w:style w:type="paragraph" w:styleId="ListParagraph">
    <w:name w:val="List Paragraph"/>
    <w:basedOn w:val="Normal"/>
    <w:uiPriority w:val="34"/>
    <w:qFormat/>
    <w:rsid w:val="002415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3F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FA1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78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78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784D"/>
    <w:rPr>
      <w:rFonts w:ascii="Calibri" w:eastAsia="Calibri" w:hAnsi="Calibri" w:cs="DejaVu 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8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84D"/>
    <w:rPr>
      <w:rFonts w:ascii="Calibri" w:eastAsia="Calibri" w:hAnsi="Calibri" w:cs="DejaVu Sans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E78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7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655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Pub</dc:creator>
  <cp:keywords/>
  <dc:description/>
  <cp:lastModifiedBy>Bucholz, Jamie</cp:lastModifiedBy>
  <cp:revision>4</cp:revision>
  <dcterms:created xsi:type="dcterms:W3CDTF">2022-01-14T20:52:00Z</dcterms:created>
  <dcterms:modified xsi:type="dcterms:W3CDTF">2022-01-14T20:56:00Z</dcterms:modified>
</cp:coreProperties>
</file>